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27BBC" w14:textId="41FF0713" w:rsidR="000A61FE" w:rsidRPr="00E34F33" w:rsidRDefault="003B40BA">
      <w:pPr>
        <w:spacing w:line="360" w:lineRule="auto"/>
      </w:pPr>
      <w:r w:rsidRPr="00E34F33">
        <w:rPr>
          <w:b/>
          <w:sz w:val="28"/>
        </w:rPr>
        <w:t>Burden of primary sclerosing cholangitis in Sweden (2002–2020): incidence, outcomes, healthcare utilization, and costs</w:t>
      </w:r>
    </w:p>
    <w:p w14:paraId="6811C88A" w14:textId="77777777" w:rsidR="000A61FE" w:rsidRPr="00E34F33" w:rsidRDefault="003B40BA">
      <w:pPr>
        <w:spacing w:line="360" w:lineRule="auto"/>
      </w:pPr>
      <w:r w:rsidRPr="00E34F33">
        <w:rPr>
          <w:lang w:val="sv-SE"/>
        </w:rPr>
        <w:t>Annika Bergquist</w:t>
      </w:r>
      <w:r w:rsidRPr="00E34F33">
        <w:rPr>
          <w:vertAlign w:val="superscript"/>
          <w:lang w:val="sv-SE"/>
        </w:rPr>
        <w:t>1,2</w:t>
      </w:r>
      <w:r w:rsidRPr="00E34F33">
        <w:rPr>
          <w:lang w:val="sv-SE"/>
        </w:rPr>
        <w:t xml:space="preserve"> | Nandita Kachru</w:t>
      </w:r>
      <w:r w:rsidRPr="00E34F33">
        <w:rPr>
          <w:vertAlign w:val="superscript"/>
          <w:lang w:val="sv-SE"/>
        </w:rPr>
        <w:t>3</w:t>
      </w:r>
      <w:r w:rsidRPr="00E34F33">
        <w:rPr>
          <w:lang w:val="sv-SE"/>
        </w:rPr>
        <w:t xml:space="preserve"> | Martina Aldvén</w:t>
      </w:r>
      <w:r w:rsidRPr="00E34F33">
        <w:rPr>
          <w:vertAlign w:val="superscript"/>
          <w:lang w:val="sv-SE"/>
        </w:rPr>
        <w:t>4</w:t>
      </w:r>
      <w:r w:rsidRPr="00E34F33">
        <w:rPr>
          <w:lang w:val="sv-SE"/>
        </w:rPr>
        <w:t xml:space="preserve"> | Oskar Ström</w:t>
      </w:r>
      <w:r w:rsidRPr="00E34F33">
        <w:rPr>
          <w:vertAlign w:val="superscript"/>
          <w:lang w:val="sv-SE"/>
        </w:rPr>
        <w:t>4</w:t>
      </w:r>
      <w:r w:rsidRPr="00E34F33">
        <w:rPr>
          <w:lang w:val="sv-SE"/>
        </w:rPr>
        <w:t xml:space="preserve"> | Helena Skröder</w:t>
      </w:r>
      <w:r w:rsidRPr="00E34F33">
        <w:rPr>
          <w:vertAlign w:val="superscript"/>
          <w:lang w:val="sv-SE"/>
        </w:rPr>
        <w:t>4</w:t>
      </w:r>
      <w:r w:rsidRPr="00E34F33">
        <w:rPr>
          <w:lang w:val="sv-SE"/>
        </w:rPr>
        <w:t xml:space="preserve"> | Emilie Toresson Grip</w:t>
      </w:r>
      <w:r w:rsidRPr="00E34F33">
        <w:rPr>
          <w:vertAlign w:val="superscript"/>
          <w:lang w:val="sv-SE"/>
        </w:rPr>
        <w:t>1,4</w:t>
      </w:r>
      <w:r w:rsidRPr="00E34F33">
        <w:rPr>
          <w:lang w:val="sv-SE"/>
        </w:rPr>
        <w:t xml:space="preserve"> | Hannes Hagström</w:t>
      </w:r>
      <w:r w:rsidRPr="00E34F33">
        <w:rPr>
          <w:vertAlign w:val="superscript"/>
          <w:lang w:val="sv-SE"/>
        </w:rPr>
        <w:t>1,2</w:t>
      </w:r>
    </w:p>
    <w:p w14:paraId="0D474FE5" w14:textId="77777777" w:rsidR="000A61FE" w:rsidRPr="00E34F33" w:rsidRDefault="000A61FE">
      <w:pPr>
        <w:spacing w:line="360" w:lineRule="auto"/>
        <w:rPr>
          <w:vertAlign w:val="superscript"/>
        </w:rPr>
      </w:pPr>
    </w:p>
    <w:p w14:paraId="03D0BE0A" w14:textId="77777777" w:rsidR="000A61FE" w:rsidRPr="00E34F33" w:rsidRDefault="003B40BA">
      <w:pPr>
        <w:spacing w:line="360" w:lineRule="auto"/>
      </w:pPr>
      <w:r w:rsidRPr="00E34F33">
        <w:rPr>
          <w:vertAlign w:val="superscript"/>
          <w:lang w:val="en-US"/>
        </w:rPr>
        <w:t>1</w:t>
      </w:r>
      <w:r w:rsidRPr="00E34F33">
        <w:rPr>
          <w:lang w:val="en-US"/>
        </w:rPr>
        <w:t xml:space="preserve">Department of Medicine, Huddinge, Karolinska </w:t>
      </w:r>
      <w:proofErr w:type="spellStart"/>
      <w:r w:rsidRPr="00E34F33">
        <w:rPr>
          <w:lang w:val="en-US"/>
        </w:rPr>
        <w:t>Institutet</w:t>
      </w:r>
      <w:proofErr w:type="spellEnd"/>
      <w:r w:rsidRPr="00E34F33">
        <w:rPr>
          <w:lang w:val="en-US"/>
        </w:rPr>
        <w:t>, Stockholm, Sweden</w:t>
      </w:r>
      <w:r w:rsidRPr="00E34F33">
        <w:rPr>
          <w:lang w:val="en-US"/>
        </w:rPr>
        <w:br/>
      </w:r>
      <w:r w:rsidRPr="00E34F33">
        <w:rPr>
          <w:vertAlign w:val="superscript"/>
          <w:lang w:val="en-US"/>
        </w:rPr>
        <w:t>2</w:t>
      </w:r>
      <w:r w:rsidRPr="00E34F33">
        <w:rPr>
          <w:lang w:val="en-US"/>
        </w:rPr>
        <w:t>Division of Hepatology, Department of Upper GI Diseases, Karolinska University Hospital, Stockholm, Sweden</w:t>
      </w:r>
      <w:r w:rsidRPr="00E34F33">
        <w:rPr>
          <w:lang w:val="en-US"/>
        </w:rPr>
        <w:br/>
      </w:r>
      <w:r w:rsidRPr="00E34F33">
        <w:rPr>
          <w:vertAlign w:val="superscript"/>
          <w:lang w:val="en-US"/>
        </w:rPr>
        <w:t>3</w:t>
      </w:r>
      <w:r w:rsidRPr="00E34F33">
        <w:rPr>
          <w:lang w:val="en-US"/>
        </w:rPr>
        <w:t>Gilead Sciences, Inc., Foster City, CA, USA</w:t>
      </w:r>
      <w:r w:rsidRPr="00E34F33">
        <w:rPr>
          <w:lang w:val="en-US"/>
        </w:rPr>
        <w:br/>
      </w:r>
      <w:r w:rsidRPr="00E34F33">
        <w:rPr>
          <w:vertAlign w:val="superscript"/>
          <w:lang w:val="en-US"/>
        </w:rPr>
        <w:t>4</w:t>
      </w:r>
      <w:r w:rsidRPr="00E34F33">
        <w:rPr>
          <w:lang w:val="en-US"/>
        </w:rPr>
        <w:t>Quantify Research AB, Stockholm, Sweden</w:t>
      </w:r>
    </w:p>
    <w:p w14:paraId="726256F4" w14:textId="77777777" w:rsidR="000A61FE" w:rsidRPr="00E34F33" w:rsidRDefault="003B40BA">
      <w:pPr>
        <w:pStyle w:val="Heading1"/>
        <w:spacing w:line="360" w:lineRule="auto"/>
      </w:pPr>
      <w:r w:rsidRPr="00E34F33">
        <w:rPr>
          <w:lang w:val="en-US"/>
        </w:rPr>
        <w:t>Supplementary</w:t>
      </w:r>
    </w:p>
    <w:p w14:paraId="6839BDB2" w14:textId="4D5EFC3C" w:rsidR="000A61FE" w:rsidRPr="00E34F33" w:rsidRDefault="003B40BA">
      <w:pPr>
        <w:spacing w:line="360" w:lineRule="auto"/>
      </w:pPr>
      <w:r w:rsidRPr="00E34F33">
        <w:rPr>
          <w:b/>
          <w:lang w:val="en-US"/>
        </w:rPr>
        <w:t>Supplementary Table 1</w:t>
      </w:r>
      <w:r w:rsidRPr="00E34F33">
        <w:rPr>
          <w:b/>
          <w:lang w:val="en-US"/>
        </w:rPr>
        <w:tab/>
      </w:r>
      <w:r w:rsidRPr="00E34F33">
        <w:rPr>
          <w:lang w:val="en-US"/>
        </w:rPr>
        <w:t>Annualized median HRU and healthcare costs for incident patients at baseline and follow-up.</w:t>
      </w:r>
      <w:r w:rsidR="00EF3F95" w:rsidRPr="00E34F33">
        <w:rPr>
          <w:lang w:val="en-US"/>
        </w:rPr>
        <w:t xml:space="preserve"> </w:t>
      </w:r>
      <w:r w:rsidRPr="00E34F33">
        <w:rPr>
          <w:lang w:val="en-US"/>
        </w:rPr>
        <w:t xml:space="preserve">Abbreviations: </w:t>
      </w:r>
      <w:r w:rsidRPr="00E34F33">
        <w:t xml:space="preserve">EUR, euro; </w:t>
      </w:r>
      <w:r w:rsidRPr="00E34F33">
        <w:rPr>
          <w:lang w:val="en-US"/>
        </w:rPr>
        <w:t>HRU, healthcare resource use; NE, not evaluable</w:t>
      </w:r>
      <w:r w:rsidRPr="00E34F33">
        <w:t>; USD, United States Dollar</w:t>
      </w:r>
      <w:r w:rsidRPr="00E34F33">
        <w:rPr>
          <w:lang w:val="en-US"/>
        </w:rPr>
        <w:t>.</w:t>
      </w:r>
    </w:p>
    <w:tbl>
      <w:tblPr>
        <w:tblStyle w:val="Table"/>
        <w:tblW w:w="9265"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3415"/>
        <w:gridCol w:w="2880"/>
        <w:gridCol w:w="2970"/>
      </w:tblGrid>
      <w:tr w:rsidR="000A61FE" w:rsidRPr="00E34F33" w14:paraId="57DC73A5" w14:textId="77777777">
        <w:tc>
          <w:tcPr>
            <w:tcW w:w="3415" w:type="dxa"/>
            <w:tcBorders>
              <w:top w:val="single" w:sz="4" w:space="0" w:color="000000"/>
              <w:left w:val="single" w:sz="4" w:space="0" w:color="000000"/>
              <w:bottom w:val="single" w:sz="4" w:space="0" w:color="000000"/>
              <w:right w:val="single" w:sz="4" w:space="0" w:color="000000"/>
            </w:tcBorders>
          </w:tcPr>
          <w:p w14:paraId="0A2F4E01" w14:textId="77777777" w:rsidR="000A61FE" w:rsidRPr="00E34F33" w:rsidRDefault="000A61FE">
            <w:pPr>
              <w:spacing w:after="0" w:line="360" w:lineRule="auto"/>
            </w:pPr>
          </w:p>
        </w:tc>
        <w:tc>
          <w:tcPr>
            <w:tcW w:w="2880" w:type="dxa"/>
            <w:tcBorders>
              <w:top w:val="single" w:sz="4" w:space="0" w:color="000000"/>
              <w:left w:val="single" w:sz="4" w:space="0" w:color="000000"/>
              <w:bottom w:val="single" w:sz="4" w:space="0" w:color="000000"/>
              <w:right w:val="single" w:sz="4" w:space="0" w:color="000000"/>
            </w:tcBorders>
          </w:tcPr>
          <w:p w14:paraId="53D024E6" w14:textId="77777777" w:rsidR="000A61FE" w:rsidRPr="00E34F33" w:rsidRDefault="003B40BA">
            <w:pPr>
              <w:spacing w:after="0" w:line="360" w:lineRule="auto"/>
              <w:jc w:val="center"/>
              <w:rPr>
                <w:b/>
              </w:rPr>
            </w:pPr>
            <w:r w:rsidRPr="00E34F33">
              <w:rPr>
                <w:b/>
              </w:rPr>
              <w:t>Baseline period</w:t>
            </w:r>
          </w:p>
        </w:tc>
        <w:tc>
          <w:tcPr>
            <w:tcW w:w="2970" w:type="dxa"/>
            <w:tcBorders>
              <w:top w:val="single" w:sz="4" w:space="0" w:color="000000"/>
              <w:left w:val="single" w:sz="4" w:space="0" w:color="000000"/>
              <w:bottom w:val="single" w:sz="4" w:space="0" w:color="000000"/>
              <w:right w:val="single" w:sz="4" w:space="0" w:color="000000"/>
            </w:tcBorders>
          </w:tcPr>
          <w:p w14:paraId="73246FA8" w14:textId="77777777" w:rsidR="000A61FE" w:rsidRPr="00E34F33" w:rsidRDefault="003B40BA">
            <w:pPr>
              <w:spacing w:after="0" w:line="360" w:lineRule="auto"/>
              <w:jc w:val="center"/>
              <w:rPr>
                <w:b/>
              </w:rPr>
            </w:pPr>
            <w:r w:rsidRPr="00E34F33">
              <w:rPr>
                <w:b/>
              </w:rPr>
              <w:t>Follow-up period</w:t>
            </w:r>
          </w:p>
        </w:tc>
      </w:tr>
      <w:tr w:rsidR="000A61FE" w:rsidRPr="00E34F33" w14:paraId="1732EA3A" w14:textId="77777777">
        <w:tc>
          <w:tcPr>
            <w:tcW w:w="9265" w:type="dxa"/>
            <w:gridSpan w:val="3"/>
            <w:tcBorders>
              <w:top w:val="single" w:sz="4" w:space="0" w:color="000000"/>
              <w:left w:val="single" w:sz="4" w:space="0" w:color="000000"/>
              <w:bottom w:val="single" w:sz="4" w:space="0" w:color="000000"/>
              <w:right w:val="single" w:sz="4" w:space="0" w:color="000000"/>
            </w:tcBorders>
          </w:tcPr>
          <w:p w14:paraId="3F4D6545" w14:textId="77777777" w:rsidR="000A61FE" w:rsidRPr="00E34F33" w:rsidRDefault="003B40BA">
            <w:pPr>
              <w:spacing w:after="0" w:line="360" w:lineRule="auto"/>
            </w:pPr>
            <w:r w:rsidRPr="00E34F33">
              <w:rPr>
                <w:b/>
              </w:rPr>
              <w:t>HRU, median (range)</w:t>
            </w:r>
          </w:p>
        </w:tc>
      </w:tr>
      <w:tr w:rsidR="000A61FE" w:rsidRPr="00E34F33" w14:paraId="5A807710" w14:textId="77777777">
        <w:tc>
          <w:tcPr>
            <w:tcW w:w="3415" w:type="dxa"/>
            <w:tcBorders>
              <w:top w:val="single" w:sz="4" w:space="0" w:color="000000"/>
              <w:left w:val="single" w:sz="4" w:space="0" w:color="000000"/>
              <w:bottom w:val="single" w:sz="4" w:space="0" w:color="000000"/>
              <w:right w:val="single" w:sz="4" w:space="0" w:color="000000"/>
            </w:tcBorders>
          </w:tcPr>
          <w:p w14:paraId="1750649A" w14:textId="77777777" w:rsidR="000A61FE" w:rsidRPr="00E34F33" w:rsidRDefault="003B40BA">
            <w:pPr>
              <w:spacing w:after="0" w:line="360" w:lineRule="auto"/>
            </w:pPr>
            <w:r w:rsidRPr="00E34F33">
              <w:t>Number of outpatient visits</w:t>
            </w:r>
          </w:p>
        </w:tc>
        <w:tc>
          <w:tcPr>
            <w:tcW w:w="2880" w:type="dxa"/>
            <w:tcBorders>
              <w:top w:val="single" w:sz="4" w:space="0" w:color="000000"/>
              <w:left w:val="single" w:sz="4" w:space="0" w:color="000000"/>
              <w:bottom w:val="single" w:sz="4" w:space="0" w:color="000000"/>
              <w:right w:val="single" w:sz="4" w:space="0" w:color="000000"/>
            </w:tcBorders>
          </w:tcPr>
          <w:p w14:paraId="02301DE6" w14:textId="77777777" w:rsidR="000A61FE" w:rsidRPr="00E34F33" w:rsidRDefault="003B40BA">
            <w:pPr>
              <w:spacing w:after="0" w:line="360" w:lineRule="auto"/>
              <w:jc w:val="center"/>
            </w:pPr>
            <w:r w:rsidRPr="00E34F33">
              <w:t>3.0 (0–204)</w:t>
            </w:r>
          </w:p>
        </w:tc>
        <w:tc>
          <w:tcPr>
            <w:tcW w:w="2970" w:type="dxa"/>
            <w:tcBorders>
              <w:top w:val="single" w:sz="4" w:space="0" w:color="000000"/>
              <w:left w:val="single" w:sz="4" w:space="0" w:color="000000"/>
              <w:bottom w:val="single" w:sz="4" w:space="0" w:color="000000"/>
              <w:right w:val="single" w:sz="4" w:space="0" w:color="000000"/>
            </w:tcBorders>
          </w:tcPr>
          <w:p w14:paraId="0AF7ABA4" w14:textId="77777777" w:rsidR="000A61FE" w:rsidRPr="00E34F33" w:rsidRDefault="003B40BA">
            <w:pPr>
              <w:spacing w:after="0" w:line="360" w:lineRule="auto"/>
              <w:jc w:val="center"/>
            </w:pPr>
            <w:r w:rsidRPr="00E34F33">
              <w:t>4.4 (0–205)</w:t>
            </w:r>
          </w:p>
        </w:tc>
      </w:tr>
      <w:tr w:rsidR="000A61FE" w:rsidRPr="00E34F33" w14:paraId="20567768" w14:textId="77777777">
        <w:tc>
          <w:tcPr>
            <w:tcW w:w="3415" w:type="dxa"/>
            <w:tcBorders>
              <w:top w:val="single" w:sz="4" w:space="0" w:color="000000"/>
              <w:left w:val="single" w:sz="4" w:space="0" w:color="000000"/>
              <w:bottom w:val="single" w:sz="4" w:space="0" w:color="000000"/>
              <w:right w:val="single" w:sz="4" w:space="0" w:color="000000"/>
            </w:tcBorders>
          </w:tcPr>
          <w:p w14:paraId="0D649266" w14:textId="77777777" w:rsidR="000A61FE" w:rsidRPr="00E34F33" w:rsidRDefault="003B40BA">
            <w:pPr>
              <w:spacing w:after="0" w:line="360" w:lineRule="auto"/>
            </w:pPr>
            <w:r w:rsidRPr="00E34F33">
              <w:t>Number of hospitalizations</w:t>
            </w:r>
          </w:p>
        </w:tc>
        <w:tc>
          <w:tcPr>
            <w:tcW w:w="2880" w:type="dxa"/>
            <w:tcBorders>
              <w:top w:val="single" w:sz="4" w:space="0" w:color="000000"/>
              <w:left w:val="single" w:sz="4" w:space="0" w:color="000000"/>
              <w:bottom w:val="single" w:sz="4" w:space="0" w:color="000000"/>
              <w:right w:val="single" w:sz="4" w:space="0" w:color="000000"/>
            </w:tcBorders>
          </w:tcPr>
          <w:p w14:paraId="66510554" w14:textId="77777777" w:rsidR="000A61FE" w:rsidRPr="00E34F33" w:rsidRDefault="003B40BA">
            <w:pPr>
              <w:spacing w:after="0" w:line="360" w:lineRule="auto"/>
              <w:jc w:val="center"/>
            </w:pPr>
            <w:r w:rsidRPr="00E34F33">
              <w:t>0 (0–31)</w:t>
            </w:r>
          </w:p>
        </w:tc>
        <w:tc>
          <w:tcPr>
            <w:tcW w:w="2970" w:type="dxa"/>
            <w:tcBorders>
              <w:top w:val="single" w:sz="4" w:space="0" w:color="000000"/>
              <w:left w:val="single" w:sz="4" w:space="0" w:color="000000"/>
              <w:bottom w:val="single" w:sz="4" w:space="0" w:color="000000"/>
              <w:right w:val="single" w:sz="4" w:space="0" w:color="000000"/>
            </w:tcBorders>
          </w:tcPr>
          <w:p w14:paraId="4D466326" w14:textId="77777777" w:rsidR="000A61FE" w:rsidRPr="00E34F33" w:rsidRDefault="003B40BA">
            <w:pPr>
              <w:spacing w:after="0" w:line="360" w:lineRule="auto"/>
              <w:jc w:val="center"/>
            </w:pPr>
            <w:r w:rsidRPr="00E34F33">
              <w:t>0.5 (0–49)</w:t>
            </w:r>
          </w:p>
        </w:tc>
      </w:tr>
      <w:tr w:rsidR="000A61FE" w:rsidRPr="00E34F33" w14:paraId="1267290F" w14:textId="77777777">
        <w:tc>
          <w:tcPr>
            <w:tcW w:w="3415" w:type="dxa"/>
            <w:tcBorders>
              <w:top w:val="single" w:sz="4" w:space="0" w:color="000000"/>
              <w:left w:val="single" w:sz="4" w:space="0" w:color="000000"/>
              <w:bottom w:val="single" w:sz="4" w:space="0" w:color="000000"/>
              <w:right w:val="single" w:sz="4" w:space="0" w:color="000000"/>
            </w:tcBorders>
          </w:tcPr>
          <w:p w14:paraId="302F9903" w14:textId="77777777" w:rsidR="000A61FE" w:rsidRPr="00E34F33" w:rsidRDefault="003B40BA">
            <w:pPr>
              <w:spacing w:after="0" w:line="360" w:lineRule="auto"/>
            </w:pPr>
            <w:r w:rsidRPr="00E34F33">
              <w:t>Days of inpatient stay</w:t>
            </w:r>
          </w:p>
        </w:tc>
        <w:tc>
          <w:tcPr>
            <w:tcW w:w="2880" w:type="dxa"/>
            <w:tcBorders>
              <w:top w:val="single" w:sz="4" w:space="0" w:color="000000"/>
              <w:left w:val="single" w:sz="4" w:space="0" w:color="000000"/>
              <w:bottom w:val="single" w:sz="4" w:space="0" w:color="000000"/>
              <w:right w:val="single" w:sz="4" w:space="0" w:color="000000"/>
            </w:tcBorders>
          </w:tcPr>
          <w:p w14:paraId="2D0DE5D4" w14:textId="77777777" w:rsidR="000A61FE" w:rsidRPr="00E34F33" w:rsidRDefault="003B40BA">
            <w:pPr>
              <w:spacing w:after="0" w:line="360" w:lineRule="auto"/>
              <w:jc w:val="center"/>
            </w:pPr>
            <w:r w:rsidRPr="00E34F33">
              <w:t>0 (0–237)</w:t>
            </w:r>
          </w:p>
        </w:tc>
        <w:tc>
          <w:tcPr>
            <w:tcW w:w="2970" w:type="dxa"/>
            <w:tcBorders>
              <w:top w:val="single" w:sz="4" w:space="0" w:color="000000"/>
              <w:left w:val="single" w:sz="4" w:space="0" w:color="000000"/>
              <w:bottom w:val="single" w:sz="4" w:space="0" w:color="000000"/>
              <w:right w:val="single" w:sz="4" w:space="0" w:color="000000"/>
            </w:tcBorders>
          </w:tcPr>
          <w:p w14:paraId="0936B269" w14:textId="77777777" w:rsidR="000A61FE" w:rsidRPr="00E34F33" w:rsidRDefault="003B40BA">
            <w:pPr>
              <w:spacing w:after="0" w:line="360" w:lineRule="auto"/>
              <w:jc w:val="center"/>
            </w:pPr>
            <w:r w:rsidRPr="00E34F33">
              <w:t>2.1 (0–365)</w:t>
            </w:r>
          </w:p>
        </w:tc>
      </w:tr>
      <w:tr w:rsidR="000A61FE" w:rsidRPr="00E34F33" w14:paraId="629C8085" w14:textId="77777777">
        <w:tc>
          <w:tcPr>
            <w:tcW w:w="3415" w:type="dxa"/>
            <w:tcBorders>
              <w:top w:val="single" w:sz="4" w:space="0" w:color="000000"/>
              <w:left w:val="single" w:sz="4" w:space="0" w:color="000000"/>
              <w:bottom w:val="single" w:sz="4" w:space="0" w:color="000000"/>
              <w:right w:val="single" w:sz="4" w:space="0" w:color="000000"/>
            </w:tcBorders>
          </w:tcPr>
          <w:p w14:paraId="1A9EDFCC" w14:textId="77777777" w:rsidR="000A61FE" w:rsidRPr="00E34F33" w:rsidRDefault="003B40BA">
            <w:pPr>
              <w:spacing w:after="0" w:line="360" w:lineRule="auto"/>
            </w:pPr>
            <w:r w:rsidRPr="00E34F33">
              <w:t>Number of filled prescriptions</w:t>
            </w:r>
          </w:p>
        </w:tc>
        <w:tc>
          <w:tcPr>
            <w:tcW w:w="2880" w:type="dxa"/>
            <w:tcBorders>
              <w:top w:val="single" w:sz="4" w:space="0" w:color="000000"/>
              <w:left w:val="single" w:sz="4" w:space="0" w:color="000000"/>
              <w:bottom w:val="single" w:sz="4" w:space="0" w:color="000000"/>
              <w:right w:val="single" w:sz="4" w:space="0" w:color="000000"/>
            </w:tcBorders>
          </w:tcPr>
          <w:p w14:paraId="5BFC4330" w14:textId="77777777" w:rsidR="000A61FE" w:rsidRPr="00E34F33" w:rsidRDefault="003B40BA">
            <w:pPr>
              <w:spacing w:after="0" w:line="360" w:lineRule="auto"/>
              <w:jc w:val="center"/>
            </w:pPr>
            <w:r w:rsidRPr="00E34F33">
              <w:t>11 (0–594)</w:t>
            </w:r>
          </w:p>
        </w:tc>
        <w:tc>
          <w:tcPr>
            <w:tcW w:w="2970" w:type="dxa"/>
            <w:tcBorders>
              <w:top w:val="single" w:sz="4" w:space="0" w:color="000000"/>
              <w:left w:val="single" w:sz="4" w:space="0" w:color="000000"/>
              <w:bottom w:val="single" w:sz="4" w:space="0" w:color="000000"/>
              <w:right w:val="single" w:sz="4" w:space="0" w:color="000000"/>
            </w:tcBorders>
          </w:tcPr>
          <w:p w14:paraId="77AA7D79" w14:textId="77777777" w:rsidR="000A61FE" w:rsidRPr="00E34F33" w:rsidRDefault="003B40BA">
            <w:pPr>
              <w:spacing w:after="0" w:line="360" w:lineRule="auto"/>
              <w:jc w:val="center"/>
            </w:pPr>
            <w:r w:rsidRPr="00E34F33">
              <w:t>20.3 (0–548)</w:t>
            </w:r>
          </w:p>
        </w:tc>
      </w:tr>
      <w:tr w:rsidR="000A61FE" w:rsidRPr="00E34F33" w14:paraId="4B063876" w14:textId="77777777">
        <w:tc>
          <w:tcPr>
            <w:tcW w:w="9265" w:type="dxa"/>
            <w:gridSpan w:val="3"/>
            <w:tcBorders>
              <w:top w:val="single" w:sz="4" w:space="0" w:color="000000"/>
              <w:left w:val="single" w:sz="4" w:space="0" w:color="000000"/>
              <w:bottom w:val="single" w:sz="4" w:space="0" w:color="000000"/>
              <w:right w:val="single" w:sz="4" w:space="0" w:color="000000"/>
            </w:tcBorders>
          </w:tcPr>
          <w:p w14:paraId="28FB4802" w14:textId="77777777" w:rsidR="000A61FE" w:rsidRPr="00E34F33" w:rsidRDefault="003B40BA">
            <w:pPr>
              <w:spacing w:after="0" w:line="360" w:lineRule="auto"/>
            </w:pPr>
            <w:r w:rsidRPr="00E34F33">
              <w:rPr>
                <w:b/>
              </w:rPr>
              <w:t>Healthcare costs (EUR), median (range)</w:t>
            </w:r>
          </w:p>
        </w:tc>
      </w:tr>
      <w:tr w:rsidR="000A61FE" w:rsidRPr="00E34F33" w14:paraId="795E9C38" w14:textId="77777777">
        <w:tc>
          <w:tcPr>
            <w:tcW w:w="3415" w:type="dxa"/>
            <w:tcBorders>
              <w:top w:val="single" w:sz="4" w:space="0" w:color="000000"/>
              <w:left w:val="single" w:sz="4" w:space="0" w:color="000000"/>
              <w:bottom w:val="single" w:sz="4" w:space="0" w:color="000000"/>
              <w:right w:val="single" w:sz="4" w:space="0" w:color="000000"/>
            </w:tcBorders>
          </w:tcPr>
          <w:p w14:paraId="48B0E880" w14:textId="77777777" w:rsidR="000A61FE" w:rsidRPr="00E34F33" w:rsidRDefault="003B40BA">
            <w:pPr>
              <w:spacing w:after="0" w:line="360" w:lineRule="auto"/>
            </w:pPr>
            <w:r w:rsidRPr="00E34F33">
              <w:t>Outpatient visits</w:t>
            </w:r>
          </w:p>
        </w:tc>
        <w:tc>
          <w:tcPr>
            <w:tcW w:w="2880" w:type="dxa"/>
            <w:tcBorders>
              <w:top w:val="single" w:sz="4" w:space="0" w:color="000000"/>
              <w:left w:val="single" w:sz="4" w:space="0" w:color="000000"/>
              <w:bottom w:val="single" w:sz="4" w:space="0" w:color="000000"/>
              <w:right w:val="single" w:sz="4" w:space="0" w:color="000000"/>
            </w:tcBorders>
          </w:tcPr>
          <w:p w14:paraId="45D443FA" w14:textId="77777777" w:rsidR="000A61FE" w:rsidRPr="00E34F33" w:rsidRDefault="003B40BA">
            <w:pPr>
              <w:spacing w:after="0" w:line="360" w:lineRule="auto"/>
              <w:jc w:val="center"/>
            </w:pPr>
            <w:r w:rsidRPr="00E34F33">
              <w:t>€1,805 (NE–107,516)</w:t>
            </w:r>
          </w:p>
        </w:tc>
        <w:tc>
          <w:tcPr>
            <w:tcW w:w="2970" w:type="dxa"/>
            <w:tcBorders>
              <w:top w:val="single" w:sz="4" w:space="0" w:color="000000"/>
              <w:left w:val="single" w:sz="4" w:space="0" w:color="000000"/>
              <w:bottom w:val="single" w:sz="4" w:space="0" w:color="000000"/>
              <w:right w:val="single" w:sz="4" w:space="0" w:color="000000"/>
            </w:tcBorders>
          </w:tcPr>
          <w:p w14:paraId="7B40A09D" w14:textId="77777777" w:rsidR="000A61FE" w:rsidRPr="00E34F33" w:rsidRDefault="003B40BA">
            <w:pPr>
              <w:spacing w:after="0" w:line="360" w:lineRule="auto"/>
              <w:jc w:val="center"/>
            </w:pPr>
            <w:r w:rsidRPr="00E34F33">
              <w:t>€2,298 (NE–101,916)</w:t>
            </w:r>
          </w:p>
        </w:tc>
      </w:tr>
      <w:tr w:rsidR="000A61FE" w:rsidRPr="00E34F33" w14:paraId="29EF2126" w14:textId="77777777">
        <w:tc>
          <w:tcPr>
            <w:tcW w:w="3415" w:type="dxa"/>
            <w:tcBorders>
              <w:top w:val="single" w:sz="4" w:space="0" w:color="000000"/>
              <w:left w:val="single" w:sz="4" w:space="0" w:color="000000"/>
              <w:bottom w:val="single" w:sz="4" w:space="0" w:color="000000"/>
              <w:right w:val="single" w:sz="4" w:space="0" w:color="000000"/>
            </w:tcBorders>
          </w:tcPr>
          <w:p w14:paraId="3D9C13D8" w14:textId="77777777" w:rsidR="000A61FE" w:rsidRPr="00E34F33" w:rsidRDefault="003B40BA">
            <w:pPr>
              <w:spacing w:after="0" w:line="360" w:lineRule="auto"/>
            </w:pPr>
            <w:r w:rsidRPr="00E34F33">
              <w:t>Hospitalizations</w:t>
            </w:r>
          </w:p>
        </w:tc>
        <w:tc>
          <w:tcPr>
            <w:tcW w:w="2880" w:type="dxa"/>
            <w:tcBorders>
              <w:top w:val="single" w:sz="4" w:space="0" w:color="000000"/>
              <w:left w:val="single" w:sz="4" w:space="0" w:color="000000"/>
              <w:bottom w:val="single" w:sz="4" w:space="0" w:color="000000"/>
              <w:right w:val="single" w:sz="4" w:space="0" w:color="000000"/>
            </w:tcBorders>
          </w:tcPr>
          <w:p w14:paraId="27B216EB" w14:textId="77777777" w:rsidR="000A61FE" w:rsidRPr="00E34F33" w:rsidRDefault="003B40BA">
            <w:pPr>
              <w:spacing w:after="0" w:line="360" w:lineRule="auto"/>
              <w:jc w:val="center"/>
            </w:pPr>
            <w:r w:rsidRPr="00E34F33">
              <w:t>NE (NE–206,391)</w:t>
            </w:r>
          </w:p>
        </w:tc>
        <w:tc>
          <w:tcPr>
            <w:tcW w:w="2970" w:type="dxa"/>
            <w:tcBorders>
              <w:top w:val="single" w:sz="4" w:space="0" w:color="000000"/>
              <w:left w:val="single" w:sz="4" w:space="0" w:color="000000"/>
              <w:bottom w:val="single" w:sz="4" w:space="0" w:color="000000"/>
              <w:right w:val="single" w:sz="4" w:space="0" w:color="000000"/>
            </w:tcBorders>
          </w:tcPr>
          <w:p w14:paraId="7625F9DA" w14:textId="77777777" w:rsidR="000A61FE" w:rsidRPr="00E34F33" w:rsidRDefault="003B40BA">
            <w:pPr>
              <w:spacing w:after="0" w:line="360" w:lineRule="auto"/>
              <w:jc w:val="center"/>
            </w:pPr>
            <w:r w:rsidRPr="00E34F33">
              <w:t>€3,384 (NE–1,477,216)</w:t>
            </w:r>
          </w:p>
        </w:tc>
      </w:tr>
      <w:tr w:rsidR="000A61FE" w:rsidRPr="00E34F33" w14:paraId="27EB85DE" w14:textId="77777777">
        <w:tc>
          <w:tcPr>
            <w:tcW w:w="3415" w:type="dxa"/>
            <w:tcBorders>
              <w:top w:val="single" w:sz="4" w:space="0" w:color="000000"/>
              <w:left w:val="single" w:sz="4" w:space="0" w:color="000000"/>
              <w:bottom w:val="single" w:sz="4" w:space="0" w:color="000000"/>
              <w:right w:val="single" w:sz="4" w:space="0" w:color="000000"/>
            </w:tcBorders>
          </w:tcPr>
          <w:p w14:paraId="55D77982" w14:textId="77777777" w:rsidR="000A61FE" w:rsidRPr="00E34F33" w:rsidRDefault="003B40BA">
            <w:pPr>
              <w:spacing w:after="0" w:line="360" w:lineRule="auto"/>
            </w:pPr>
            <w:r w:rsidRPr="00E34F33">
              <w:t>Fill prescriptions</w:t>
            </w:r>
          </w:p>
        </w:tc>
        <w:tc>
          <w:tcPr>
            <w:tcW w:w="2880" w:type="dxa"/>
            <w:tcBorders>
              <w:top w:val="single" w:sz="4" w:space="0" w:color="000000"/>
              <w:left w:val="single" w:sz="4" w:space="0" w:color="000000"/>
              <w:bottom w:val="single" w:sz="4" w:space="0" w:color="000000"/>
              <w:right w:val="single" w:sz="4" w:space="0" w:color="000000"/>
            </w:tcBorders>
          </w:tcPr>
          <w:p w14:paraId="465D4DBD" w14:textId="77777777" w:rsidR="000A61FE" w:rsidRPr="00E34F33" w:rsidRDefault="003B40BA">
            <w:pPr>
              <w:spacing w:after="0" w:line="360" w:lineRule="auto"/>
              <w:jc w:val="center"/>
            </w:pPr>
            <w:r w:rsidRPr="00E34F33">
              <w:t>€288 (NE–131,198)</w:t>
            </w:r>
          </w:p>
        </w:tc>
        <w:tc>
          <w:tcPr>
            <w:tcW w:w="2970" w:type="dxa"/>
            <w:tcBorders>
              <w:top w:val="single" w:sz="4" w:space="0" w:color="000000"/>
              <w:left w:val="single" w:sz="4" w:space="0" w:color="000000"/>
              <w:bottom w:val="single" w:sz="4" w:space="0" w:color="000000"/>
              <w:right w:val="single" w:sz="4" w:space="0" w:color="000000"/>
            </w:tcBorders>
          </w:tcPr>
          <w:p w14:paraId="047C1984" w14:textId="77777777" w:rsidR="000A61FE" w:rsidRPr="00E34F33" w:rsidRDefault="003B40BA">
            <w:pPr>
              <w:spacing w:after="0" w:line="360" w:lineRule="auto"/>
              <w:jc w:val="center"/>
            </w:pPr>
            <w:r w:rsidRPr="00E34F33">
              <w:t>€984 (NE–113,055)</w:t>
            </w:r>
          </w:p>
        </w:tc>
      </w:tr>
      <w:tr w:rsidR="000A61FE" w:rsidRPr="00E34F33" w14:paraId="6CEADB79" w14:textId="77777777">
        <w:tc>
          <w:tcPr>
            <w:tcW w:w="3415" w:type="dxa"/>
            <w:tcBorders>
              <w:top w:val="single" w:sz="4" w:space="0" w:color="000000"/>
              <w:left w:val="single" w:sz="4" w:space="0" w:color="000000"/>
              <w:bottom w:val="single" w:sz="4" w:space="0" w:color="000000"/>
              <w:right w:val="single" w:sz="4" w:space="0" w:color="000000"/>
            </w:tcBorders>
          </w:tcPr>
          <w:p w14:paraId="117B4FDF" w14:textId="77777777" w:rsidR="000A61FE" w:rsidRPr="00E34F33" w:rsidRDefault="003B40BA">
            <w:pPr>
              <w:spacing w:after="0" w:line="360" w:lineRule="auto"/>
            </w:pPr>
            <w:r w:rsidRPr="00E34F33">
              <w:t>Total costs</w:t>
            </w:r>
          </w:p>
        </w:tc>
        <w:tc>
          <w:tcPr>
            <w:tcW w:w="2880" w:type="dxa"/>
            <w:tcBorders>
              <w:top w:val="single" w:sz="4" w:space="0" w:color="000000"/>
              <w:left w:val="single" w:sz="4" w:space="0" w:color="000000"/>
              <w:bottom w:val="single" w:sz="4" w:space="0" w:color="000000"/>
              <w:right w:val="single" w:sz="4" w:space="0" w:color="000000"/>
            </w:tcBorders>
          </w:tcPr>
          <w:p w14:paraId="42B3D6A8" w14:textId="77777777" w:rsidR="000A61FE" w:rsidRPr="00E34F33" w:rsidRDefault="003B40BA">
            <w:pPr>
              <w:spacing w:after="0" w:line="360" w:lineRule="auto"/>
              <w:jc w:val="center"/>
            </w:pPr>
            <w:r w:rsidRPr="00E34F33">
              <w:t>€4,143 (NE–266,955)</w:t>
            </w:r>
          </w:p>
        </w:tc>
        <w:tc>
          <w:tcPr>
            <w:tcW w:w="2970" w:type="dxa"/>
            <w:tcBorders>
              <w:top w:val="single" w:sz="4" w:space="0" w:color="000000"/>
              <w:left w:val="single" w:sz="4" w:space="0" w:color="000000"/>
              <w:bottom w:val="single" w:sz="4" w:space="0" w:color="000000"/>
              <w:right w:val="single" w:sz="4" w:space="0" w:color="000000"/>
            </w:tcBorders>
          </w:tcPr>
          <w:p w14:paraId="083ED12A" w14:textId="77777777" w:rsidR="000A61FE" w:rsidRPr="00E34F33" w:rsidRDefault="003B40BA">
            <w:pPr>
              <w:spacing w:after="0" w:line="360" w:lineRule="auto"/>
              <w:jc w:val="center"/>
            </w:pPr>
            <w:r w:rsidRPr="00E34F33">
              <w:t>€8,118 (69–1,477,216)</w:t>
            </w:r>
          </w:p>
        </w:tc>
      </w:tr>
      <w:tr w:rsidR="000A61FE" w:rsidRPr="00E34F33" w14:paraId="5DE5AD48" w14:textId="77777777">
        <w:tc>
          <w:tcPr>
            <w:tcW w:w="9265" w:type="dxa"/>
            <w:gridSpan w:val="3"/>
            <w:tcBorders>
              <w:top w:val="single" w:sz="4" w:space="0" w:color="000000"/>
              <w:left w:val="single" w:sz="4" w:space="0" w:color="000000"/>
              <w:bottom w:val="single" w:sz="4" w:space="0" w:color="000000"/>
              <w:right w:val="single" w:sz="4" w:space="0" w:color="000000"/>
            </w:tcBorders>
          </w:tcPr>
          <w:p w14:paraId="08F29909" w14:textId="77777777" w:rsidR="000A61FE" w:rsidRPr="00E34F33" w:rsidRDefault="003B40BA">
            <w:pPr>
              <w:spacing w:after="0" w:line="360" w:lineRule="auto"/>
            </w:pPr>
            <w:r w:rsidRPr="00E34F33">
              <w:rPr>
                <w:b/>
              </w:rPr>
              <w:t>Healthcare costs (USD), median (range)</w:t>
            </w:r>
          </w:p>
        </w:tc>
      </w:tr>
      <w:tr w:rsidR="000A61FE" w:rsidRPr="00E34F33" w14:paraId="2902C375" w14:textId="77777777">
        <w:tc>
          <w:tcPr>
            <w:tcW w:w="3415" w:type="dxa"/>
            <w:tcBorders>
              <w:top w:val="single" w:sz="4" w:space="0" w:color="000000"/>
              <w:left w:val="single" w:sz="4" w:space="0" w:color="000000"/>
              <w:bottom w:val="single" w:sz="4" w:space="0" w:color="000000"/>
              <w:right w:val="single" w:sz="4" w:space="0" w:color="000000"/>
            </w:tcBorders>
          </w:tcPr>
          <w:p w14:paraId="4F359A24" w14:textId="77777777" w:rsidR="000A61FE" w:rsidRPr="00E34F33" w:rsidRDefault="003B40BA">
            <w:pPr>
              <w:spacing w:after="0" w:line="360" w:lineRule="auto"/>
            </w:pPr>
            <w:r w:rsidRPr="00E34F33">
              <w:t>Outpatient visits</w:t>
            </w:r>
          </w:p>
        </w:tc>
        <w:tc>
          <w:tcPr>
            <w:tcW w:w="2880" w:type="dxa"/>
            <w:tcBorders>
              <w:top w:val="single" w:sz="4" w:space="0" w:color="000000"/>
              <w:left w:val="single" w:sz="4" w:space="0" w:color="000000"/>
              <w:bottom w:val="single" w:sz="4" w:space="0" w:color="000000"/>
              <w:right w:val="single" w:sz="4" w:space="0" w:color="000000"/>
            </w:tcBorders>
          </w:tcPr>
          <w:p w14:paraId="56674200" w14:textId="77777777" w:rsidR="000A61FE" w:rsidRPr="00E34F33" w:rsidRDefault="003B40BA">
            <w:pPr>
              <w:spacing w:after="0" w:line="360" w:lineRule="auto"/>
              <w:jc w:val="center"/>
            </w:pPr>
            <w:r w:rsidRPr="00E34F33">
              <w:t>$2,134 (NE–127,172)</w:t>
            </w:r>
          </w:p>
        </w:tc>
        <w:tc>
          <w:tcPr>
            <w:tcW w:w="2970" w:type="dxa"/>
            <w:tcBorders>
              <w:top w:val="single" w:sz="4" w:space="0" w:color="000000"/>
              <w:left w:val="single" w:sz="4" w:space="0" w:color="000000"/>
              <w:bottom w:val="single" w:sz="4" w:space="0" w:color="000000"/>
              <w:right w:val="single" w:sz="4" w:space="0" w:color="000000"/>
            </w:tcBorders>
          </w:tcPr>
          <w:p w14:paraId="525BDB8E" w14:textId="77777777" w:rsidR="000A61FE" w:rsidRPr="00E34F33" w:rsidRDefault="003B40BA">
            <w:pPr>
              <w:spacing w:after="0" w:line="360" w:lineRule="auto"/>
              <w:jc w:val="center"/>
            </w:pPr>
            <w:r w:rsidRPr="00E34F33">
              <w:t>$2,717 (NE–120,496)</w:t>
            </w:r>
          </w:p>
        </w:tc>
      </w:tr>
      <w:tr w:rsidR="000A61FE" w:rsidRPr="00E34F33" w14:paraId="4037E269" w14:textId="77777777">
        <w:tc>
          <w:tcPr>
            <w:tcW w:w="3415" w:type="dxa"/>
            <w:tcBorders>
              <w:top w:val="single" w:sz="4" w:space="0" w:color="000000"/>
              <w:left w:val="single" w:sz="4" w:space="0" w:color="000000"/>
              <w:bottom w:val="single" w:sz="4" w:space="0" w:color="000000"/>
              <w:right w:val="single" w:sz="4" w:space="0" w:color="000000"/>
            </w:tcBorders>
          </w:tcPr>
          <w:p w14:paraId="6A11366B" w14:textId="77777777" w:rsidR="000A61FE" w:rsidRPr="00E34F33" w:rsidRDefault="003B40BA">
            <w:pPr>
              <w:spacing w:after="0" w:line="360" w:lineRule="auto"/>
            </w:pPr>
            <w:r w:rsidRPr="00E34F33">
              <w:t>Hospitalizations</w:t>
            </w:r>
          </w:p>
        </w:tc>
        <w:tc>
          <w:tcPr>
            <w:tcW w:w="2880" w:type="dxa"/>
            <w:tcBorders>
              <w:top w:val="single" w:sz="4" w:space="0" w:color="000000"/>
              <w:left w:val="single" w:sz="4" w:space="0" w:color="000000"/>
              <w:bottom w:val="single" w:sz="4" w:space="0" w:color="000000"/>
              <w:right w:val="single" w:sz="4" w:space="0" w:color="000000"/>
            </w:tcBorders>
          </w:tcPr>
          <w:p w14:paraId="31619BAF" w14:textId="1CEF6979" w:rsidR="000A61FE" w:rsidRPr="00E34F33" w:rsidRDefault="003B40BA">
            <w:pPr>
              <w:spacing w:after="0" w:line="360" w:lineRule="auto"/>
              <w:jc w:val="center"/>
            </w:pPr>
            <w:r w:rsidRPr="00E34F33">
              <w:t>NE (NE–240,499)</w:t>
            </w:r>
          </w:p>
        </w:tc>
        <w:tc>
          <w:tcPr>
            <w:tcW w:w="2970" w:type="dxa"/>
            <w:tcBorders>
              <w:top w:val="single" w:sz="4" w:space="0" w:color="000000"/>
              <w:left w:val="single" w:sz="4" w:space="0" w:color="000000"/>
              <w:bottom w:val="single" w:sz="4" w:space="0" w:color="000000"/>
              <w:right w:val="single" w:sz="4" w:space="0" w:color="000000"/>
            </w:tcBorders>
          </w:tcPr>
          <w:p w14:paraId="089E693C" w14:textId="77777777" w:rsidR="000A61FE" w:rsidRPr="00E34F33" w:rsidRDefault="003B40BA">
            <w:pPr>
              <w:spacing w:after="0" w:line="360" w:lineRule="auto"/>
              <w:jc w:val="center"/>
            </w:pPr>
            <w:r w:rsidRPr="00E34F33">
              <w:t>$3,998 (NE–1,748,140)</w:t>
            </w:r>
          </w:p>
        </w:tc>
      </w:tr>
      <w:tr w:rsidR="000A61FE" w:rsidRPr="00E34F33" w14:paraId="32A8B1C6" w14:textId="77777777">
        <w:tc>
          <w:tcPr>
            <w:tcW w:w="3415" w:type="dxa"/>
            <w:tcBorders>
              <w:top w:val="single" w:sz="4" w:space="0" w:color="000000"/>
              <w:left w:val="single" w:sz="4" w:space="0" w:color="000000"/>
              <w:bottom w:val="single" w:sz="4" w:space="0" w:color="000000"/>
              <w:right w:val="single" w:sz="4" w:space="0" w:color="000000"/>
            </w:tcBorders>
          </w:tcPr>
          <w:p w14:paraId="3AF5B827" w14:textId="77777777" w:rsidR="000A61FE" w:rsidRPr="00E34F33" w:rsidRDefault="003B40BA">
            <w:pPr>
              <w:spacing w:after="0" w:line="360" w:lineRule="auto"/>
            </w:pPr>
            <w:r w:rsidRPr="00E34F33">
              <w:t>Fill prescriptions</w:t>
            </w:r>
          </w:p>
        </w:tc>
        <w:tc>
          <w:tcPr>
            <w:tcW w:w="2880" w:type="dxa"/>
            <w:tcBorders>
              <w:top w:val="single" w:sz="4" w:space="0" w:color="000000"/>
              <w:left w:val="single" w:sz="4" w:space="0" w:color="000000"/>
              <w:bottom w:val="single" w:sz="4" w:space="0" w:color="000000"/>
              <w:right w:val="single" w:sz="4" w:space="0" w:color="000000"/>
            </w:tcBorders>
          </w:tcPr>
          <w:p w14:paraId="7FA67A1E" w14:textId="77777777" w:rsidR="000A61FE" w:rsidRPr="00E34F33" w:rsidRDefault="003B40BA">
            <w:pPr>
              <w:spacing w:after="0" w:line="360" w:lineRule="auto"/>
              <w:jc w:val="center"/>
            </w:pPr>
            <w:r w:rsidRPr="00E34F33">
              <w:t>$340 (NE–154,983)</w:t>
            </w:r>
          </w:p>
        </w:tc>
        <w:tc>
          <w:tcPr>
            <w:tcW w:w="2970" w:type="dxa"/>
            <w:tcBorders>
              <w:top w:val="single" w:sz="4" w:space="0" w:color="000000"/>
              <w:left w:val="single" w:sz="4" w:space="0" w:color="000000"/>
              <w:bottom w:val="single" w:sz="4" w:space="0" w:color="000000"/>
              <w:right w:val="single" w:sz="4" w:space="0" w:color="000000"/>
            </w:tcBorders>
          </w:tcPr>
          <w:p w14:paraId="30A7DBD1" w14:textId="77777777" w:rsidR="000A61FE" w:rsidRPr="00E34F33" w:rsidRDefault="003B40BA">
            <w:pPr>
              <w:spacing w:after="0" w:line="360" w:lineRule="auto"/>
              <w:jc w:val="center"/>
            </w:pPr>
            <w:r w:rsidRPr="00E34F33">
              <w:t>$1,164 (NE–131,954)</w:t>
            </w:r>
          </w:p>
        </w:tc>
      </w:tr>
      <w:tr w:rsidR="000A61FE" w14:paraId="5E54B06F" w14:textId="77777777">
        <w:tc>
          <w:tcPr>
            <w:tcW w:w="3415" w:type="dxa"/>
            <w:tcBorders>
              <w:top w:val="single" w:sz="4" w:space="0" w:color="000000"/>
              <w:left w:val="single" w:sz="4" w:space="0" w:color="000000"/>
              <w:bottom w:val="single" w:sz="4" w:space="0" w:color="000000"/>
              <w:right w:val="single" w:sz="4" w:space="0" w:color="000000"/>
            </w:tcBorders>
          </w:tcPr>
          <w:p w14:paraId="0CB8D266" w14:textId="77777777" w:rsidR="000A61FE" w:rsidRPr="00E34F33" w:rsidRDefault="003B40BA">
            <w:pPr>
              <w:spacing w:after="0" w:line="360" w:lineRule="auto"/>
            </w:pPr>
            <w:r w:rsidRPr="00E34F33">
              <w:t>Total costs</w:t>
            </w:r>
          </w:p>
        </w:tc>
        <w:tc>
          <w:tcPr>
            <w:tcW w:w="2880" w:type="dxa"/>
            <w:tcBorders>
              <w:top w:val="single" w:sz="4" w:space="0" w:color="000000"/>
              <w:left w:val="single" w:sz="4" w:space="0" w:color="000000"/>
              <w:bottom w:val="single" w:sz="4" w:space="0" w:color="000000"/>
              <w:right w:val="single" w:sz="4" w:space="0" w:color="000000"/>
            </w:tcBorders>
          </w:tcPr>
          <w:p w14:paraId="296C41E3" w14:textId="77777777" w:rsidR="000A61FE" w:rsidRPr="00E34F33" w:rsidRDefault="003B40BA">
            <w:pPr>
              <w:spacing w:after="0" w:line="360" w:lineRule="auto"/>
              <w:jc w:val="center"/>
            </w:pPr>
            <w:r w:rsidRPr="00E34F33">
              <w:t>$ 4,903 (NE–315,163)</w:t>
            </w:r>
          </w:p>
        </w:tc>
        <w:tc>
          <w:tcPr>
            <w:tcW w:w="2970" w:type="dxa"/>
            <w:tcBorders>
              <w:top w:val="single" w:sz="4" w:space="0" w:color="000000"/>
              <w:left w:val="single" w:sz="4" w:space="0" w:color="000000"/>
              <w:bottom w:val="single" w:sz="4" w:space="0" w:color="000000"/>
              <w:right w:val="single" w:sz="4" w:space="0" w:color="000000"/>
            </w:tcBorders>
          </w:tcPr>
          <w:p w14:paraId="39286919" w14:textId="77777777" w:rsidR="000A61FE" w:rsidRPr="00E34F33" w:rsidRDefault="003B40BA">
            <w:pPr>
              <w:spacing w:after="0" w:line="360" w:lineRule="auto"/>
              <w:jc w:val="center"/>
            </w:pPr>
            <w:r w:rsidRPr="00E34F33">
              <w:t>$ 9,615 (82–1,748,140)</w:t>
            </w:r>
          </w:p>
        </w:tc>
      </w:tr>
    </w:tbl>
    <w:p w14:paraId="72016FAF" w14:textId="77777777" w:rsidR="000A61FE" w:rsidRDefault="000A61FE">
      <w:pPr>
        <w:rPr>
          <w:b/>
          <w:sz w:val="28"/>
        </w:rPr>
      </w:pPr>
    </w:p>
    <w:p w14:paraId="76107738" w14:textId="72E39EB0" w:rsidR="000A61FE" w:rsidRDefault="000A61FE">
      <w:pPr>
        <w:rPr>
          <w:b/>
          <w:sz w:val="28"/>
        </w:rPr>
      </w:pPr>
    </w:p>
    <w:sectPr w:rsidR="000A61FE">
      <w:headerReference w:type="default" r:id="rId8"/>
      <w:footerReference w:type="default" r:id="rId9"/>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839F88" w14:textId="77777777" w:rsidR="003B40BA" w:rsidRDefault="003B40BA">
      <w:pPr>
        <w:spacing w:after="0" w:line="240" w:lineRule="auto"/>
      </w:pPr>
      <w:r>
        <w:separator/>
      </w:r>
    </w:p>
  </w:endnote>
  <w:endnote w:type="continuationSeparator" w:id="0">
    <w:p w14:paraId="092BAFB8" w14:textId="77777777" w:rsidR="003B40BA" w:rsidRDefault="003B4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B2EC99" w14:textId="06049310" w:rsidR="000A61FE" w:rsidRDefault="003B40BA">
    <w:pPr>
      <w:tabs>
        <w:tab w:val="center" w:pos="4513"/>
        <w:tab w:val="right" w:pos="9026"/>
      </w:tabs>
      <w:spacing w:after="0" w:line="240" w:lineRule="auto"/>
      <w:jc w:val="center"/>
      <w:rPr>
        <w:color w:val="000000"/>
      </w:rPr>
    </w:pPr>
    <w:r>
      <w:rPr>
        <w:lang w:val="en-US"/>
      </w:rPr>
      <w:fldChar w:fldCharType="begin"/>
    </w:r>
    <w:r>
      <w:rPr>
        <w:color w:val="000000"/>
        <w:lang w:val="en-US"/>
      </w:rPr>
      <w:instrText xml:space="preserve"> PAGE   \* MERGEFORMAT </w:instrText>
    </w:r>
    <w:r>
      <w:rPr>
        <w:lang w:val="en-US"/>
      </w:rPr>
      <w:fldChar w:fldCharType="separate"/>
    </w:r>
    <w:r w:rsidR="009D4801">
      <w:rPr>
        <w:noProof/>
        <w:color w:val="000000"/>
        <w:lang w:val="en-US"/>
      </w:rPr>
      <w:t>1</w:t>
    </w:r>
    <w:r>
      <w:rPr>
        <w:lang w:val="en-US"/>
      </w:rPr>
      <w:fldChar w:fldCharType="end"/>
    </w:r>
  </w:p>
  <w:p w14:paraId="712B90FB" w14:textId="77777777" w:rsidR="000A61FE" w:rsidRDefault="000A61FE">
    <w:pPr>
      <w:tabs>
        <w:tab w:val="center" w:pos="4513"/>
        <w:tab w:val="right" w:pos="9026"/>
      </w:tabs>
      <w:spacing w:after="0" w:line="240" w:lineRule="auto"/>
      <w:jc w:val="cente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56B65E" w14:textId="77777777" w:rsidR="003B40BA" w:rsidRDefault="003B40BA">
      <w:pPr>
        <w:spacing w:after="0" w:line="240" w:lineRule="auto"/>
      </w:pPr>
      <w:r>
        <w:separator/>
      </w:r>
    </w:p>
  </w:footnote>
  <w:footnote w:type="continuationSeparator" w:id="0">
    <w:p w14:paraId="15D679AC" w14:textId="77777777" w:rsidR="003B40BA" w:rsidRDefault="003B40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A384B0" w14:textId="3A89E073" w:rsidR="000A61FE" w:rsidRDefault="000A61FE">
    <w:pP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num w:numId="1" w16cid:durableId="2077238567">
    <w:abstractNumId w:val="8"/>
  </w:num>
  <w:num w:numId="2" w16cid:durableId="1079596225">
    <w:abstractNumId w:val="6"/>
  </w:num>
  <w:num w:numId="3" w16cid:durableId="463277845">
    <w:abstractNumId w:val="5"/>
  </w:num>
  <w:num w:numId="4" w16cid:durableId="141627199">
    <w:abstractNumId w:val="4"/>
  </w:num>
  <w:num w:numId="5" w16cid:durableId="1083797015">
    <w:abstractNumId w:val="7"/>
  </w:num>
  <w:num w:numId="6" w16cid:durableId="1558971378">
    <w:abstractNumId w:val="3"/>
  </w:num>
  <w:num w:numId="7" w16cid:durableId="1397969308">
    <w:abstractNumId w:val="2"/>
  </w:num>
  <w:num w:numId="8" w16cid:durableId="1064454288">
    <w:abstractNumId w:val="1"/>
  </w:num>
  <w:num w:numId="9" w16cid:durableId="566651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JAMA Hepatol Com&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addaeeuvx92hefwx5ppwp6a0avwpd2e9tr&quot;&gt;GIPC018 EN library_5Sep2024&lt;record-ids&gt;&lt;item&gt;5&lt;/item&gt;&lt;item&gt;6&lt;/item&gt;&lt;item&gt;12&lt;/item&gt;&lt;item&gt;13&lt;/item&gt;&lt;item&gt;18&lt;/item&gt;&lt;item&gt;19&lt;/item&gt;&lt;item&gt;23&lt;/item&gt;&lt;item&gt;26&lt;/item&gt;&lt;item&gt;27&lt;/item&gt;&lt;item&gt;29&lt;/item&gt;&lt;item&gt;31&lt;/item&gt;&lt;item&gt;38&lt;/item&gt;&lt;item&gt;41&lt;/item&gt;&lt;item&gt;42&lt;/item&gt;&lt;item&gt;45&lt;/item&gt;&lt;item&gt;48&lt;/item&gt;&lt;item&gt;49&lt;/item&gt;&lt;item&gt;51&lt;/item&gt;&lt;item&gt;58&lt;/item&gt;&lt;item&gt;59&lt;/item&gt;&lt;item&gt;60&lt;/item&gt;&lt;item&gt;61&lt;/item&gt;&lt;item&gt;63&lt;/item&gt;&lt;item&gt;66&lt;/item&gt;&lt;item&gt;67&lt;/item&gt;&lt;item&gt;69&lt;/item&gt;&lt;item&gt;70&lt;/item&gt;&lt;item&gt;71&lt;/item&gt;&lt;item&gt;72&lt;/item&gt;&lt;/record-ids&gt;&lt;/item&gt;&lt;/Libraries&gt;"/>
  </w:docVars>
  <w:rsids>
    <w:rsidRoot w:val="00B47730"/>
    <w:rsid w:val="00013024"/>
    <w:rsid w:val="00034616"/>
    <w:rsid w:val="0006063C"/>
    <w:rsid w:val="000A61FE"/>
    <w:rsid w:val="000E3784"/>
    <w:rsid w:val="00133085"/>
    <w:rsid w:val="0015074B"/>
    <w:rsid w:val="00196AE5"/>
    <w:rsid w:val="002112A1"/>
    <w:rsid w:val="00211CA9"/>
    <w:rsid w:val="00295683"/>
    <w:rsid w:val="0029639D"/>
    <w:rsid w:val="00326F90"/>
    <w:rsid w:val="003B40BA"/>
    <w:rsid w:val="004C4642"/>
    <w:rsid w:val="005D438F"/>
    <w:rsid w:val="005F0C87"/>
    <w:rsid w:val="00680BD4"/>
    <w:rsid w:val="00750F46"/>
    <w:rsid w:val="00777E95"/>
    <w:rsid w:val="00806690"/>
    <w:rsid w:val="00814BB6"/>
    <w:rsid w:val="008F2B12"/>
    <w:rsid w:val="00996642"/>
    <w:rsid w:val="009D4801"/>
    <w:rsid w:val="00A12193"/>
    <w:rsid w:val="00A955D7"/>
    <w:rsid w:val="00AA1D8D"/>
    <w:rsid w:val="00AF773F"/>
    <w:rsid w:val="00B064C8"/>
    <w:rsid w:val="00B47730"/>
    <w:rsid w:val="00BF13FE"/>
    <w:rsid w:val="00CB0664"/>
    <w:rsid w:val="00CE3AD0"/>
    <w:rsid w:val="00E04AC4"/>
    <w:rsid w:val="00E34F33"/>
    <w:rsid w:val="00E667C9"/>
    <w:rsid w:val="00E90FF0"/>
    <w:rsid w:val="00EF3F95"/>
    <w:rsid w:val="00F002B7"/>
    <w:rsid w:val="00F60477"/>
    <w:rsid w:val="00F671E6"/>
    <w:rsid w:val="00F76EF9"/>
    <w:rsid w:val="00F935A7"/>
    <w:rsid w:val="00F961D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24062061"/>
  <w14:defaultImageDpi w14:val="300"/>
  <w15:docId w15:val="{84385724-B7BB-4B7E-8E13-4F36F459D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Arial" w:hAnsi="Arial"/>
      <w:sz w:val="22"/>
    </w:rPr>
  </w:style>
  <w:style w:type="paragraph" w:styleId="Heading1">
    <w:name w:val="heading 1"/>
    <w:basedOn w:val="Normal"/>
    <w:qFormat/>
    <w:pPr>
      <w:outlineLvl w:val="0"/>
    </w:pPr>
    <w:rPr>
      <w:b/>
      <w:sz w:val="28"/>
    </w:rPr>
  </w:style>
  <w:style w:type="paragraph" w:styleId="Heading2">
    <w:name w:val="heading 2"/>
    <w:basedOn w:val="Normal"/>
    <w:qFormat/>
    <w:pPr>
      <w:outlineLvl w:val="1"/>
    </w:pPr>
    <w:rPr>
      <w:b/>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rFonts w:ascii="Calibri Light" w:hAnsi="Calibri Light"/>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2F5496"/>
    </w:rPr>
  </w:style>
  <w:style w:type="paragraph" w:styleId="CommentText">
    <w:name w:val="annotation text"/>
    <w:basedOn w:val="Normal"/>
    <w:link w:val="CommentTextChar"/>
    <w:qFormat/>
    <w:pPr>
      <w:spacing w:line="240" w:lineRule="auto"/>
    </w:pPr>
    <w:rPr>
      <w:sz w:val="20"/>
    </w:rPr>
  </w:style>
  <w:style w:type="paragraph" w:customStyle="1" w:styleId="EndNoteBibliographyTitle">
    <w:name w:val="EndNote Bibliography Title"/>
    <w:basedOn w:val="Normal"/>
    <w:qFormat/>
    <w:pPr>
      <w:spacing w:after="0"/>
      <w:jc w:val="center"/>
    </w:pPr>
    <w:rPr>
      <w:rFonts w:cs="Arial"/>
    </w:rPr>
  </w:style>
  <w:style w:type="paragraph" w:customStyle="1" w:styleId="EndNoteBibliography">
    <w:name w:val="EndNote Bibliography"/>
    <w:basedOn w:val="Normal"/>
    <w:qFormat/>
    <w:pPr>
      <w:spacing w:line="240" w:lineRule="auto"/>
    </w:pPr>
    <w:rPr>
      <w:rFonts w:cs="Arial"/>
    </w:rPr>
  </w:style>
  <w:style w:type="paragraph" w:styleId="Revision">
    <w:name w:val="Revision"/>
    <w:qFormat/>
    <w:rPr>
      <w:rFonts w:ascii="Arial" w:hAnsi="Arial"/>
      <w:sz w:val="22"/>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671E6"/>
    <w:rPr>
      <w:b/>
      <w:bCs/>
    </w:rPr>
  </w:style>
  <w:style w:type="character" w:customStyle="1" w:styleId="CommentTextChar">
    <w:name w:val="Comment Text Char"/>
    <w:basedOn w:val="DefaultParagraphFont"/>
    <w:link w:val="CommentText"/>
    <w:rsid w:val="00F671E6"/>
    <w:rPr>
      <w:rFonts w:ascii="Arial" w:hAnsi="Arial"/>
    </w:rPr>
  </w:style>
  <w:style w:type="character" w:customStyle="1" w:styleId="CommentSubjectChar">
    <w:name w:val="Comment Subject Char"/>
    <w:basedOn w:val="CommentTextChar"/>
    <w:link w:val="CommentSubject"/>
    <w:uiPriority w:val="99"/>
    <w:semiHidden/>
    <w:rsid w:val="00F671E6"/>
    <w:rPr>
      <w:rFonts w:ascii="Arial" w:hAnsi="Arial"/>
      <w:b/>
      <w:bCs/>
    </w:rPr>
  </w:style>
  <w:style w:type="character" w:styleId="Hyperlink">
    <w:name w:val="Hyperlink"/>
    <w:basedOn w:val="DefaultParagraphFont"/>
    <w:uiPriority w:val="99"/>
    <w:unhideWhenUsed/>
    <w:rsid w:val="00996642"/>
    <w:rPr>
      <w:color w:val="0563C1" w:themeColor="hyperlink"/>
      <w:u w:val="single"/>
    </w:rPr>
  </w:style>
  <w:style w:type="character" w:styleId="UnresolvedMention">
    <w:name w:val="Unresolved Mention"/>
    <w:basedOn w:val="DefaultParagraphFont"/>
    <w:uiPriority w:val="99"/>
    <w:semiHidden/>
    <w:unhideWhenUsed/>
    <w:rsid w:val="009966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92c67ce8-64e5-4522-9090-d695159b3469</b:Tag>
    <b:RefOrder>0</b:RefOrder>
    <b:SourceType>JournalArticle</b:SourceType>
    <b:PlacePublished>Section of Digestive Diseases, Yale University School of Medicine, New Haven, CT, USA.</b:PlacePublished>
    <b:Pages>29</b:Pages>
    <b:Volume>6</b:Volume>
    <b:Day>8</b:Day>
    <b:Month>4</b:Month>
    <b:Year>2021</b:Year>
    <b:DOI>10.21037/tgh-20-266</b:DOI>
    <b:Author>
      <b:Author>
        <b:NameList>
          <b:Person>
            <b:First>A.</b:First>
            <b:Last>Rabiee</b:Last>
          </b:Person>
          <b:Person>
            <b:First>M. G.</b:First>
            <b:Last>Silveira</b:Last>
          </b:Person>
        </b:NameList>
      </b:Author>
    </b:Author>
    <b:Title>Primary sclerosing cholangitis</b:Title>
    <b:JournalName>Transl Gastroenterol Hepatol</b:JournalName>
  </b:Source>
  <b:Source>
    <b:Tag>af20705e-0789-4169-9adb-d74eac35f190</b:Tag>
    <b:RefOrder>1</b:RefOrder>
    <b:SourceType>JournalArticle</b:SourceType>
    <b:Pages>18</b:Pages>
    <b:Volume>11</b:Volume>
    <b:StandardNumber>1</b:StandardNumber>
    <b:Year>2025</b:Year>
    <b:Day>13</b:Day>
    <b:Month>3</b:Month>
    <b:DOI>10.1038/s41572-025-00606-5</b:DOI>
    <b:Author>
      <b:Author>
        <b:NameList>
          <b:Person>
            <b:First/>
            <b:Last>Manns MP</b:Last>
          </b:Person>
          <b:Person>
            <b:First/>
            <b:Last>Bergquist A</b:Last>
          </b:Person>
          <b:Person>
            <b:First/>
            <b:Last>Karlsen TH</b:Last>
          </b:Person>
          <b:Person>
            <b:First/>
            <b:Last>et al</b:Last>
          </b:Person>
        </b:NameList>
      </b:Author>
    </b:Author>
    <b:Title>Primary sclerosing cholangitis</b:Title>
    <b:JournalName>Nat Rev Dis Primers</b:JournalName>
    <b:URL>https://doi.org/10.1038/s41572-025-00606-5</b:URL>
  </b:Source>
  <b:Source>
    <b:Tag>b9dcf93b-0cb8-4e17-8599-0598ea0f2d91</b:Tag>
    <b:RefOrder>2</b:RefOrder>
    <b:SourceType>JournalArticle</b:SourceType>
    <b:PlacePublished>Department of Gastroenterology and Hepatology, Academic Medical Center, Amsterdam, The Netherlands. Electronic address: k.boonstra@amc.uva.nl. Department of Gastroenterology and Hepatology, Academic Medical Center, Amsterdam, The Netherlands.</b:PlacePublished>
    <b:Pages>1181–1188</b:Pages>
    <b:Volume>56</b:Volume>
    <b:StandardNumber>5</b:StandardNumber>
    <b:Day>17</b:Day>
    <b:Year>2012</b:Year>
    <b:Month>May</b:Month>
    <b:DOI>10.1016/j.jhep.2011.10.025</b:DOI>
    <b:Author>
      <b:Author>
        <b:NameList>
          <b:Person>
            <b:First>K.</b:First>
            <b:Last>Boonstra</b:Last>
          </b:Person>
          <b:Person>
            <b:First>U.</b:First>
            <b:Last>Beuers</b:Last>
          </b:Person>
          <b:Person>
            <b:First>C. Y.</b:First>
            <b:Last>Ponsioen</b:Last>
          </b:Person>
        </b:NameList>
      </b:Author>
    </b:Author>
    <b:Title>Epidemiology of primary sclerosing cholangitis and primary biliary cirrhosis: a systematic review</b:Title>
    <b:JournalName>J Hepatol</b:JournalName>
    <b:URL>https://www.ncbi.nlm.nih.gov/pubmed/22245904</b:URL>
  </b:Source>
  <b:Source>
    <b:Tag>920a8e8f-8394-42a6-986f-52e3939cae72</b:Tag>
    <b:RefOrder>3</b:RefOrder>
    <b:SourceType>JournalArticle</b:SourceType>
    <b:PlacePublished>Institute of Medicine, Sahlgrenska Academy, University of Gothenburg, Gothenburg, Sweden. bjorn.lindkvist@vgregion.se</b:PlacePublished>
    <b:Pages>571–7</b:Pages>
    <b:Volume>52</b:Volume>
    <b:StandardNumber>2</b:StandardNumber>
    <b:Day>5</b:Day>
    <b:Year>2010</b:Year>
    <b:Month>Aug</b:Month>
    <b:DOI>10.1002/hep.23678</b:DOI>
    <b:Author>
      <b:Author>
        <b:NameList>
          <b:Person>
            <b:First>B.</b:First>
            <b:Last>Lindkvist</b:Last>
          </b:Person>
          <b:Person>
            <b:First>M.</b:First>
            <b:Last>Benito de Valle</b:Last>
          </b:Person>
          <b:Person>
            <b:First>B.</b:First>
            <b:Last>Gullberg</b:Last>
          </b:Person>
          <b:Person>
            <b:First>E.</b:First>
            <b:Last>Björnsson</b:Last>
          </b:Person>
        </b:NameList>
      </b:Author>
    </b:Author>
    <b:Title>Incidence and prevalence of primary sclerosing cholangitis in a defined adult population in Sweden</b:Title>
    <b:JournalName>Hepatology</b:JournalName>
  </b:Source>
  <b:Source>
    <b:Tag>11b543e8-18b1-4e7c-b956-789dd0ddb743</b:Tag>
    <b:RefOrder>4</b:RefOrder>
    <b:SourceType>JournalArticle</b:SourceType>
    <b:PlacePublished>Norwegian PSC Research Center, Department of Transplantation Medicine, Division of Surgery, Inflammatory Medicine and Transplantation, Oslo University Hospital Rikshospitalet, Oslo, Norway; Institute of Clinical Medicine, University of Oslo, Norway; Research Institute of Internal Medicine, Division of Surgery, Inflammatory Medicine and Transplantation, Oslo University Hospital Rikshospitalet, Oslo, Norway. Electronic address: t.h.karlsen@medisin.uio.no. Norwegian PSC Research Center, Department of Transplantation Medicine, Division of Surgery, Inflammatory Medicine and Transplantation, Oslo University Hospital Rikshospitalet, Oslo, Norway; Research Institute of Internal Medicine, Division of Surgery, Inflammatory Medicine and Transplantation, Oslo University Hospital Rikshospitalet, Oslo, Norway. UCL Institute for Liver and Digestive Health, Division of Medicine, University College London, UK; Sheila Sherlock Liver Centre, Royal Free London NHS Foundation Trust, London, UK. Norwegian PSC Research Center, Department of Transplantation Medicine, Division of Surgery, Inflammatory Medicine and Transplantation, Oslo University Hospital Rikshospitalet, Oslo, Norway; National Centre for Ultrasound in Gastroenterology, Haukeland University Hospital, Bergen, Norway.</b:PlacePublished>
    <b:Pages>1298–1323</b:Pages>
    <b:Volume>67</b:Volume>
    <b:StandardNumber>6</b:StandardNumber>
    <b:Day>15</b:Day>
    <b:Year>2017</b:Year>
    <b:Month>Dec</b:Month>
    <b:DOI>10.1016/j.jhep.2017.07.022</b:DOI>
    <b:Author>
      <b:Author>
        <b:NameList>
          <b:Person>
            <b:First>T. H.</b:First>
            <b:Last>Karlsen</b:Last>
          </b:Person>
          <b:Person>
            <b:First>T.</b:First>
            <b:Last>Folseraas</b:Last>
          </b:Person>
          <b:Person>
            <b:First>D.</b:First>
            <b:Last>Thorburn</b:Last>
          </b:Person>
          <b:Person>
            <b:First>M.</b:First>
            <b:Last>Vesterhus</b:Last>
          </b:Person>
        </b:NameList>
      </b:Author>
    </b:Author>
    <b:Title>Primary sclerosing cholangitis - a comprehensive review</b:Title>
    <b:JournalName>J Hepatol</b:JournalName>
    <b:URL>https://www.ncbi.nlm.nih.gov/pubmed/28802875</b:URL>
  </b:Source>
  <b:Source>
    <b:Tag>371503eb-0c47-469a-bb39-66c888671a81</b:Tag>
    <b:RefOrder>5</b:RefOrder>
    <b:SourceType>JournalArticle</b:SourceType>
    <b:PlacePublished>Department of Hepatology, Newcastle upon Tyne Hospitals NHS Foundation Trust and Institute of Cellular Medicine, Newcastle University, Newcastle, UK. Electronic address: jessica.dyson@nuth.nhs.uk. Department of Gastroenterology and Hepatology, Academic Medical Center, University of Amsterdam, Amsterdam, Netherlands. Department of Hepatology, Newcastle upon Tyne Hospitals NHS Foundation Trust and Institute of Cellular Medicine, Newcastle University, Newcastle, UK. Department of Medicine, University Medical Center Hamburg-Eppendorf, Hamburg, Germany.</b:PlacePublished>
    <b:Pages>2547–2559</b:Pages>
    <b:Volume>391</b:Volume>
    <b:StandardNumber>10139</b:StandardNumber>
    <b:Day>23</b:Day>
    <b:Month>6</b:Month>
    <b:Year>2018</b:Year>
    <b:DOI>10.1016/S0140-6736(18)30300-3</b:DOI>
    <b:Author>
      <b:Author>
        <b:NameList>
          <b:Person>
            <b:First>J. K.</b:First>
            <b:Last>Dyson</b:Last>
          </b:Person>
          <b:Person>
            <b:First>U.</b:First>
            <b:Last>Beuers</b:Last>
          </b:Person>
          <b:Person>
            <b:First>D. E. J.</b:First>
            <b:Last>Jones</b:Last>
          </b:Person>
          <b:Person>
            <b:First>A. W.</b:First>
            <b:Last>Lohse</b:Last>
          </b:Person>
          <b:Person>
            <b:First>M.</b:First>
            <b:Last>Hudson</b:Last>
          </b:Person>
        </b:NameList>
      </b:Author>
    </b:Author>
    <b:Title>Primary sclerosing cholangitis</b:Title>
    <b:JournalName>Lancet</b:JournalName>
    <b:URL>https://www.ncbi.nlm.nih.gov/pubmed/29452711</b:URL>
  </b:Source>
  <b:Source>
    <b:Tag>1f1a9613-5f02-4a31-a288-b2bd6541fbb7</b:Tag>
    <b:RefOrder>6</b:RefOrder>
    <b:SourceType>JournalArticle</b:SourceType>
    <b:PlacePublished>Department of Gastroenterology and Hepatology, University Medical Center Groningen, University of Groningen, PO Box 30001, 9700 RB Groningen, The Netherlands.</b:PlacePublished>
    <b:Pages>802–6</b:Pages>
    <b:Volume>43</b:Volume>
    <b:StandardNumber>10</b:StandardNumber>
    <b:Day>28</b:Day>
    <b:Year>2011</b:Year>
    <b:Month>Oct</b:Month>
    <b:DOI>10.1016/j.dld.2011.05.009</b:DOI>
    <b:Author>
      <b:Author>
        <b:NameList>
          <b:Person>
            <b:First>L. E.</b:First>
            <b:Last>Lamberts</b:Last>
          </b:Person>
          <b:Person>
            <b:First>M.</b:First>
            <b:Last>Janse</b:Last>
          </b:Person>
          <b:Person>
            <b:First>E. B.</b:First>
            <b:Last>Haagsma</b:Last>
          </b:Person>
          <b:Person>
            <b:First>A. P.</b:First>
            <b:Last>van den Berg</b:Last>
          </b:Person>
          <b:Person>
            <b:First>R. K.</b:First>
            <b:Last>Weersma</b:Last>
          </b:Person>
        </b:NameList>
      </b:Author>
    </b:Author>
    <b:Title>Immune-mediated diseases in primary sclerosing cholangitis</b:Title>
    <b:JournalName>Dig Liver Dis</b:JournalName>
  </b:Source>
  <b:Source>
    <b:Tag>053a6dc2-150e-4478-ad73-6d6190a2ad4d</b:Tag>
    <b:RefOrder>7</b:RefOrder>
    <b:SourceType>JournalArticle</b:SourceType>
    <b:PlacePublished>Department of Internal Medicine (Andrew Mertz), Walter Reed National Military Medical Center Bethesda, MD, USA. Gastroenterology (Nhu An Nguyen, Ryan M. Kwok), Walter Reed National Military Medical Center Bethesda, MD, USA. Gastroenterology, Medical School and University Hospital of Ioannina, Greece (Konstantinos H. Katsanos).</b:PlacePublished>
    <b:Pages>124–133</b:Pages>
    <b:Volume>32</b:Volume>
    <b:StandardNumber>2</b:StandardNumber>
    <b:Day>7</b:Day>
    <b:Year>2019</b:Year>
    <b:Month>Mar-Apr</b:Month>
    <b:DOI>10.20524/aog.2019.0344</b:DOI>
    <b:Author>
      <b:Author>
        <b:NameList>
          <b:Person>
            <b:First>A.</b:First>
            <b:Last>Mertz</b:Last>
          </b:Person>
          <b:Person>
            <b:First>N. A.</b:First>
            <b:Last>Nguyen</b:Last>
          </b:Person>
          <b:Person>
            <b:First>K. H.</b:First>
            <b:Last>Katsanos</b:Last>
          </b:Person>
          <b:Person>
            <b:First>R. M.</b:First>
            <b:Last>Kwok</b:Last>
          </b:Person>
        </b:NameList>
      </b:Author>
    </b:Author>
    <b:Title>Primary sclerosing cholangitis and inflammatory bowel disease comorbidity: an update of the evidence</b:Title>
    <b:JournalName>Ann Gastroenterol</b:JournalName>
  </b:Source>
  <b:Source>
    <b:Tag>7d027786-a49b-4bcf-8daf-55075a9b6d0f</b:Tag>
    <b:RefOrder>8</b:RefOrder>
    <b:SourceType>JournalArticle</b:SourceType>
    <b:PlacePublished>Division of Gastroenterology and Hepatology, Department of Medicine, The Autoimmune and Rare Liver Disease Programme, Toronto General Hospital, University Health Network, Toronto, Ontario, Canada.</b:PlacePublished>
    <b:Volume>8</b:Volume>
    <b:StandardNumber>12</b:StandardNumber>
    <b:Day>8</b:Day>
    <b:Year>2024</b:Year>
    <b:Month>Dec 1</b:Month>
    <b:DOI>10.1097/hc9.0000000000000590</b:DOI>
    <b:Author>
      <b:Author>
        <b:NameList>
          <b:Person>
            <b:First>G. G. L.</b:First>
            <b:Last>Cançado</b:Last>
          </b:Person>
          <b:Person>
            <b:First>G. M.</b:First>
            <b:Last>Hirschfield</b:Last>
          </b:Person>
        </b:NameList>
      </b:Author>
    </b:Author>
    <b:Title>Management of primary sclerosing cholangitis: Current state-of-the-art</b:Title>
    <b:JournalName>Hepatol Commun</b:JournalName>
  </b:Source>
  <b:Source>
    <b:Tag>1d8ca290-af6f-4140-a14f-8046f4feb3aa</b:Tag>
    <b:RefOrder>9</b:RefOrder>
    <b:SourceType>JournalArticle</b:SourceType>
    <b:PlacePublished>Department of Medicine Huddinge, Karolinska Institutet, Stockholm, Sweden. aiva.lundberg.bave@ki.se. Division of Hepatology, Department of Upper GI Disease, C1:77 Karolinska University Hospital, Huddinge, 141 86, Stockholm, Sweden. aiva.lundberg.bave@ki.se. Department of Medicine Huddinge, Karolinska Institutet, Stockholm, Sweden. Division of Hepatology, Department of Upper GI Disease, C1:77 Karolinska University Hospital, Huddinge, 141 86, Stockholm, Sweden. Division of Biostatistics, Institute of Environmental Medicine, Karolinska Institutet, Stockholm, Sweden. Department of Molecular Medicine and Surgery, Karolinska Institutet, Stockholm, Sweden. Department of Pelvic Cancer, GI Oncology and Colorectal Surgery Unit, Karolinska University Hospital, Stockholm, Sweden.</b:PlacePublished>
    <b:Pages>1174–1182</b:Pages>
    <b:Volume>15</b:Volume>
    <b:StandardNumber>5</b:StandardNumber>
    <b:Day>7</b:Day>
    <b:Year>2021</b:Year>
    <b:Month>Oct</b:Month>
    <b:DOI>10.1007/s12072-021-10214-6</b:DOI>
    <b:Author>
      <b:Author>
        <b:NameList>
          <b:Person>
            <b:First>A.</b:First>
            <b:Last>Lundberg Bave</b:Last>
          </b:Person>
          <b:Person>
            <b:First>A.</b:First>
            <b:Last>Bergquist</b:Last>
          </b:Person>
          <b:Person>
            <b:First>M.</b:First>
            <b:Last>Bottai</b:Last>
          </b:Person>
          <b:Person>
            <b:First>A.</b:First>
            <b:Last>Warnqvist</b:Last>
          </b:Person>
          <b:Person>
            <b:First>E.</b:First>
            <b:Last>von Seth</b:Last>
          </b:Person>
          <b:Person>
            <b:First>C.</b:First>
            <b:Last>Nordenvall</b:Last>
          </b:Person>
        </b:NameList>
      </b:Author>
    </b:Author>
    <b:Title>Increased risk of cancer in patients with primary sclerosing cholangitis</b:Title>
    <b:JournalName>Hepatol Int</b:JournalName>
    <b:URL>https://www.ncbi.nlm.nih.gov/pubmed/34357546</b:URL>
  </b:Source>
  <b:Source>
    <b:Tag>60c58dba-9eb9-409b-8fe0-5c3c06132edc</b:Tag>
    <b:RefOrder>10</b:RefOrder>
    <b:SourceType>JournalArticle</b:SourceType>
    <b:PlacePublished>Department of Internal Medicine I, University of Bonn, Germany; Department of Gastroenterology, Hepatology and Endocrinology, Hannover Medical School, Hannover, Germany. Electronic address: tobias.weismueller@gmx.de. National Institute for Health Research (NIHR) Birmingham, Liver Biomedical Research Centre (BRC), University of Birmingham, United Kingdom; Liver Unit, University Hospitals Birmingham Queen Elizabeth, United Kingdom. Center for Digestive Diseases, Division of Hepatology, Karolinska University Hospital and Karolinska Institutet, Stockholm, Sweden. Division of Gastroenterology and Hepatology, Mayo Clinic, Rochester, Minnesota; Department of Internal Medicine, University of North Dakota, Grand Forks, North Dakota. Department of Gastroenterology, Hepatology and Endocrinology, Hannover Medical School, Hannover, Germany. Department of Gastroenterology and Hepatology, Academic Medical Center, Amsterdam, The Netherlands. Norwegian PSC Research Center and Section for Gastroenterology, Department of Transplantation Medicine, Division of Surgery, Inflammatory Diseases and Transplantation, Oslo University Hospital, Rikshospitalet, Oslo, Norway. Department of Gastroenterology, Infectious Diseases and Intoxications, University Hospital Heidelberg, Heidelberg, Germany. Helsinki University, Clinic of Gastroenterology, Helsinki University Hospital, Helsinki, Finland. Department of Molecular and Clinical Medicine, Sahlgrenska Academy, University of Gothenburg, Gothenburg, Sweden. The Sheila Sherlock Liver Centre and UCL Institute for Liver and Digestive Health, Royal Free Hospital, London, United Kingdom. Department of Gastroenterology and Hepatology, University of Groningen and University Medical Center, Groningen, The Netherlands. Department of Hepatology, University Hospital Gasthuisberg, Leuven, Belgium. Department of Internal Medicine, Hepatology and Gastroenterology, Charité Universitätsmedizin Berlin, Campus Virchow Klinikum, Berlin, Germany. Service d'Hépatologie, Hôpital Saint Antoine, Assistance Publique-Hôpitaux de Paris, Faculté de Médecine Pierre et Marie Curie, Paris, France. 1st Department of Medicine, University Medical Center Hamburg Eppendorf, Hamburg, Germany. Division of Gastroenterology and Hepatology, Mayo Clinic, Rochester, Minnesota. Division of Gastroenterology and Hepatology, Linköping University, Linköping; Sweden. Institute for Liver and Digestive Health, University College London, London, United Kingdom. Division of Hepatology, University of Miami, Miami, Florida. Division of Gastroenterology and Hepatology, University of Alberta, Edmonton, AB, Canada. Norwegian PSC Research Center and Section for Gastroenterology, Department of Transplantation Medicine, Division of Surgery, Inflammatory Diseases and Transplantation, Oslo University Hospital, Rikshospitalet, Oslo, Norway; Institute of Clinical Medicine, University of Oslo, Oslo, Norway. Division of Gastroenterology and Hepatology, University of California Davis, Davis, California. Department of Surgery, Oncology and Gastroenterology, University of Padova, Padova, Italy. Division of Gastroenterology and Hepatology, Department of Internal Medicine III, Medical University of Vienna, Austria. Department of Hepatology and Liver Transplantation, California Pacific Medical Center, San Francisco, California. Department of Clinical and Molecular Biochemistry, Pomeranian Medical University, Szczecin, Poland; Liver and Internal Medicine Unit, Department of General, Transplant and Liver Surgery, Medical University of Warsaw, Poland. Department of Gastroenterology and Hepatology, Royal Adelaide Hospital, Adelaide, SA, Australia. Liver Unit, Hospital Clinic, IDIBAPS, CIBERehd, University of Barcelona, Spain. Division for Gastroenterology and Hepatology, University Hospital Zurich (USZ), Zurich, Switzerland. Department of Medicine and Research Laboratory of Internal Medicine, School of Medicine, University of Thessaly, Larissa, Greece. University of Calgary, Snyder Institute for Chronic Diseases, Alberta, AB, Canada. Program for Autoimmune Liver Diseases, International Center for Digestive Health, Department of Medicine and Surgery, University of Milan-Bicocca, Milan, Italy. Department of Gastroenterology, Hepatology, and Infectiology, Medical Clinic, University of Tübingen, Germany. Department of Internal Medicine 1, University Hospital of Regensburg, Regensburg, Germany. Department of Internal Medicine 1, Johann Wolfgang Goethe-University Hospital, Frankfurt, Germany. Department of Medicine II, Saarland University Medical Center, Homburg, Germany. Department of Molecular Medicine, University of Padua School of Medicine, Padua, Italy. Department of General, Visceral, Thoracic, Transplantation and Pediatric Surgery, Campus Kiel, UKSH, Kiel, Germany. Clinic of Gastroenterology, Università Politecnica delle Marche, Ancona, Italy. 1st Department of Medicine, University Medical Center Hamburg Eppendorf, Hamburg, Germany; Martin Zeitz Center for Rare Diseases, University Medical Center Hamburg Eppendorf, Hamburg, Germany. Nuffield Department of Clinical Medicine, University of Oxford, United Kingdom; Translational Gastroenterology Unit, John Radcliffe Hospital, Oxford, United Kingdom. Department of Internal Medicine I, University of Bonn, Germany. Division of Gastroenterology and Hepatology, Mayo Clinic, Rochester, Minnesota; Division of Gastroenterology and Hepatology, Mayo Clinic, Phoenix, Arizona; Arizona State University, College of Health Solutions, Phoenix, Arizona. National Institute for Health Research (NIHR) Birmingham, Liver Biomedical Research Centre (BRC), University of Birmingham, United Kingdom. Department of Gastroenterology and Hepatology, Erasmus University Medical Center, Rotterdam, The Netherlands; Institute of Health Policy, Management and Evaluation, University of Toronto, Toronto, ON, Canada; Toronto Centre for Liver Disease, Toronto General Hospital, Toronto, Canada. Norwegian PSC Research Center and Section for Gastroenterology, Department of Transplantation Medicine, Division of Surgery, Inflammatory Diseases and Transplantation, Oslo University Hospital, Rikshospitalet, Oslo, Norway; Institute of Clinical Medicine, University of Oslo, Oslo, Norway. Electronic address: kboberg@ous-hf.no.</b:PlacePublished>
    <b:Pages>1975–1984.e8</b:Pages>
    <b:Volume>152</b:Volume>
    <b:StandardNumber>8</b:StandardNumber>
    <b:Day>10</b:Day>
    <b:Year>2017</b:Year>
    <b:Month>Jun</b:Month>
    <b:DOI>10.1053/j.gastro.2017.02.038</b:DOI>
    <b:Author>
      <b:Author>
        <b:NameList>
          <b:Person>
            <b:First>T. J.</b:First>
            <b:Last>Weismüller</b:Last>
          </b:Person>
          <b:Person>
            <b:First>P. J.</b:First>
            <b:Last>Trivedi</b:Last>
          </b:Person>
          <b:Person>
            <b:First>A.</b:First>
            <b:Last>Bergquist</b:Last>
          </b:Person>
          <b:Person>
            <b:First>M.</b:First>
            <b:Last>Imam</b:Last>
          </b:Person>
          <b:Person>
            <b:First>H.</b:First>
            <b:Last>Lenzen</b:Last>
          </b:Person>
          <b:Person>
            <b:First>C. Y.</b:First>
            <b:Last>Ponsioen</b:Last>
          </b:Person>
          <b:Person>
            <b:First>K.</b:First>
            <b:Last>Holm</b:Last>
          </b:Person>
          <b:Person>
            <b:First>D.</b:First>
            <b:Last>Gotthardt</b:Last>
          </b:Person>
          <b:Person>
            <b:First>M. A.</b:First>
            <b:Last>Färkkilä</b:Last>
          </b:Person>
          <b:Person>
            <b:First>H. U.</b:First>
            <b:Last>Marschall</b:Last>
          </b:Person>
          <b:Person>
            <b:First>D.</b:First>
            <b:Last>Thorburn</b:Last>
          </b:Person>
          <b:Person>
            <b:First>R. K.</b:First>
            <b:Last>Weersma</b:Last>
          </b:Person>
          <b:Person>
            <b:First>J.</b:First>
            <b:Last>Fevery</b:Last>
          </b:Person>
          <b:Person>
            <b:First>T.</b:First>
            <b:Last>Mueller</b:Last>
          </b:Person>
          <b:Person>
            <b:First>O.</b:First>
            <b:Last>Chazouillères</b:Last>
          </b:Person>
          <b:Person>
            <b:First>K.</b:First>
            <b:Last>Schulze</b:Last>
          </b:Person>
          <b:Person>
            <b:First>K. N.</b:First>
            <b:Last>Lazaridis</b:Last>
          </b:Person>
          <b:Person>
            <b:First>S.</b:First>
            <b:Last>Almer</b:Last>
          </b:Person>
          <b:Person>
            <b:First>S. P.</b:First>
            <b:Last>Pereira</b:Last>
          </b:Person>
          <b:Person>
            <b:First>C.</b:First>
            <b:Last>Levy</b:Last>
          </b:Person>
          <b:Person>
            <b:First>A.</b:First>
            <b:Last>Mason</b:Last>
          </b:Person>
          <b:Person>
            <b:First>S.</b:First>
            <b:Last>Naess</b:Last>
          </b:Person>
          <b:Person>
            <b:First>C. L.</b:First>
            <b:Last>Bowlus</b:Last>
          </b:Person>
          <b:Person>
            <b:First>A.</b:First>
            <b:Last>Floreani</b:Last>
          </b:Person>
          <b:Person>
            <b:First>E.</b:First>
            <b:Last>Halilbasic</b:Last>
          </b:Person>
          <b:Person>
            <b:First>K. K.</b:First>
            <b:Last>Yimam</b:Last>
          </b:Person>
          <b:Person>
            <b:First>P.</b:First>
            <b:Last>Milkiewicz</b:Last>
          </b:Person>
          <b:Person>
            <b:First>U.</b:First>
            <b:Last>Beuers</b:Last>
          </b:Person>
          <b:Person>
            <b:First>D. K.</b:First>
            <b:Last>Huynh</b:Last>
          </b:Person>
          <b:Person>
            <b:First>A.</b:First>
            <b:Last>Pares</b:Last>
          </b:Person>
          <b:Person>
            <b:First>C. N.</b:First>
            <b:Last>Manser</b:Last>
          </b:Person>
          <b:Person>
            <b:First>G. N.</b:First>
            <b:Last>Dalekos</b:Last>
          </b:Person>
          <b:Person>
            <b:First>B.</b:First>
            <b:Last>Eksteen</b:Last>
          </b:Person>
          <b:Person>
            <b:First>P.</b:First>
            <b:Last>Invernizzi</b:Last>
          </b:Person>
          <b:Person>
            <b:First>C. P.</b:First>
            <b:Last>Berg</b:Last>
          </b:Person>
          <b:Person>
            <b:First>G. I.</b:First>
            <b:Last>Kirchner</b:Last>
          </b:Person>
          <b:Person>
            <b:First>C.</b:First>
            <b:Last>Sarrazin</b:Last>
          </b:Person>
          <b:Person>
            <b:First>V.</b:First>
            <b:Last>Zimmer</b:Last>
          </b:Person>
          <b:Person>
            <b:First>L.</b:First>
            <b:Last>Fabris</b:Last>
          </b:Person>
          <b:Person>
            <b:First>F.</b:First>
            <b:Last>Braun</b:Last>
          </b:Person>
          <b:Person>
            <b:First>M.</b:First>
            <b:Last>Marzioni</b:Last>
          </b:Person>
          <b:Person>
            <b:First>B. D.</b:First>
            <b:Last>Juran</b:Last>
          </b:Person>
          <b:Person>
            <b:First>K.</b:First>
            <b:Last>Said</b:Last>
          </b:Person>
          <b:Person>
            <b:First>C.</b:First>
            <b:Last>Rupp</b:Last>
          </b:Person>
          <b:Person>
            <b:First>K.</b:First>
            <b:Last>Jokelainen</b:Last>
          </b:Person>
          <b:Person>
            <b:First>M.</b:First>
            <b:Last>Benito de Valle</b:Last>
          </b:Person>
          <b:Person>
            <b:First>F.</b:First>
            <b:Last>Saffioti</b:Last>
          </b:Person>
          <b:Person>
            <b:First>A.</b:First>
            <b:Last>Cheung</b:Last>
          </b:Person>
          <b:Person>
            <b:First>M.</b:First>
            <b:Last>Trauner</b:Last>
          </b:Person>
          <b:Person>
            <b:First>C.</b:First>
            <b:Last>Schramm</b:Last>
          </b:Person>
          <b:Person>
            <b:First>R. W.</b:First>
            <b:Last>Chapman</b:Last>
          </b:Person>
          <b:Person>
            <b:First>T. H.</b:First>
            <b:Last>Karlsen</b:Last>
          </b:Person>
          <b:Person>
            <b:First>E.</b:First>
            <b:Last>Schrumpf</b:Last>
          </b:Person>
          <b:Person>
            <b:First>C. P.</b:First>
            <b:Last>Strassburg</b:Last>
          </b:Person>
          <b:Person>
            <b:First>M. P.</b:First>
            <b:Last>Manns</b:Last>
          </b:Person>
          <b:Person>
            <b:First>K. D.</b:First>
            <b:Last>Lindor</b:Last>
          </b:Person>
          <b:Person>
            <b:First>G. M.</b:First>
            <b:Last>Hirschfield</b:Last>
          </b:Person>
          <b:Person>
            <b:First>B. E.</b:First>
            <b:Last>Hansen</b:Last>
          </b:Person>
          <b:Person>
            <b:First>K. M.</b:First>
            <b:Last>Boberg</b:Last>
          </b:Person>
        </b:NameList>
      </b:Author>
    </b:Author>
    <b:Title>Patient age, sex, and inflammatory bowel disease phenotype associate with course of primary sclerosing cholangitis</b:Title>
    <b:JournalName>Gastroenterology</b:JournalName>
  </b:Source>
  <b:Source>
    <b:Tag>231bdff5-3640-4bdc-be28-cf606d60efa2</b:Tag>
    <b:RefOrder>11</b:RefOrder>
    <b:SourceType>JournalArticle</b:SourceType>
    <b:PlacePublished>GI Division, UCL Hospitals NHS Foundation Trust, London, UK. Liver Unit, Royal Free London NHS Foundation Trust, London, UK. Toronto Centre for Liver Disease, University Health Network and University of Toronto, Toronto, Canada. Department of Hepatology, Norfolk and Norwich University Hospitals NHS Trust, Norwich, UK. Hepatology, John Radcliffe Hospital, Oxford, UK. Hepatology, Newcastle upon Tyne Hospitals NHS Foundation Trust, Newcastle, UK. Institute of Cellular Medicine, Newcastle University, Newcastle, UK. Gastroenterology, Royal Liverpool and Broadgreen University Hospitals NHS Trust, Liverpool, UK. University of Liverpool, Liverpool, UK. PBC Foundation, Edinburgh, UK. Chair of Trustees PSC Support, Didcot, UK. Institute for Liver &amp; Digestive Health, University College London, London, UK.</b:PlacePublished>
    <b:Pages>1356–1378</b:Pages>
    <b:Volume>68</b:Volume>
    <b:StandardNumber>8</b:StandardNumber>
    <b:Day>4</b:Day>
    <b:Year>2019</b:Year>
    <b:Month>Aug</b:Month>
    <b:DOI>10.1136/gutjnl-2018-317993</b:DOI>
    <b:Author>
      <b:Author>
        <b:NameList>
          <b:Person>
            <b:First>M. H.</b:First>
            <b:Last>Chapman</b:Last>
          </b:Person>
          <b:Person>
            <b:First>D.</b:First>
            <b:Last>Thorburn</b:Last>
          </b:Person>
          <b:Person>
            <b:First>G. M.</b:First>
            <b:Last>Hirschfield</b:Last>
          </b:Person>
          <b:Person>
            <b:First>G. G. J.</b:First>
            <b:Last>Webster</b:Last>
          </b:Person>
          <b:Person>
            <b:First>S. M.</b:First>
            <b:Last>Rushbrook</b:Last>
          </b:Person>
          <b:Person>
            <b:First>G.</b:First>
            <b:Last>Alexander</b:Last>
          </b:Person>
          <b:Person>
            <b:First>J.</b:First>
            <b:Last>Collier</b:Last>
          </b:Person>
          <b:Person>
            <b:First>J. K.</b:First>
            <b:Last>Dyson</b:Last>
          </b:Person>
          <b:Person>
            <b:First>D. E.</b:First>
            <b:Last>Jones</b:Last>
          </b:Person>
          <b:Person>
            <b:First>I.</b:First>
            <b:Last>Patanwala</b:Last>
          </b:Person>
          <b:Person>
            <b:First>C.</b:First>
            <b:Last>Thain</b:Last>
          </b:Person>
          <b:Person>
            <b:First>M.</b:First>
            <b:Last>Walmsley</b:Last>
          </b:Person>
          <b:Person>
            <b:First>S. P.</b:First>
            <b:Last>Pereira</b:Last>
          </b:Person>
        </b:NameList>
      </b:Author>
    </b:Author>
    <b:Title>British Society of Gastroenterology and UK-PSC guidelines for the diagnosis and management of primary sclerosing cholangitis</b:Title>
    <b:JournalName>Gut</b:JournalName>
    <b:URL>https://www.ncbi.nlm.nih.gov/pubmed/31154395</b:URL>
  </b:Source>
  <b:Source>
    <b:Tag>9cbf1169-0e4a-4d5f-856e-bc4a15572264</b:Tag>
    <b:RefOrder>12</b:RefOrder>
    <b:SourceType>JournalArticle</b:SourceType>
    <b:PlacePublished>Department of Gastroenterology, Shengjing Hospital of China Medical University, No. 36 Sanhao Street, Heping District, Shenyang, 110004, Liaoning, People's Republic of China. Division of Rheumatology, Allergy and Clinical Immunology, University of California, 451 Health Science Drive, Suite 6510, Davis, CA, 95616, USA. Department of Intensive Care Unit (ICU), Shengjing Hospital of China Medical University, No. 36 Sanhao Street, Heping District, Shenyang, Liaoning, 110004, People's Republic of China. Division of Gastroenterology and Hepatology, University of California, 451 Health Sciences Drive, Suite 6510, Davis, CA, 95616, USA. Division of Rheumatology, Allergy and Clinical Immunology, University of California, 451 Health Science Drive, Suite 6510, Davis, CA, 95616, USA. psleung@ucdavis.edu. Division of Rheumatology, Allergy and Clinical Immunology, University of California, 451 Health Science Drive, Suite 6510, Davis, CA, 95616, USA. megershwin@ucdavis.edu.</b:PlacePublished>
    <b:Pages>134–149</b:Pages>
    <b:Volume>58</b:Volume>
    <b:StandardNumber>1</b:StandardNumber>
    <b:Day>30</b:Day>
    <b:Year>2020</b:Year>
    <b:Month>Feb</b:Month>
    <b:DOI>10.1007/s12016-019-08764-7</b:DOI>
    <b:Author>
      <b:Author>
        <b:NameList>
          <b:Person>
            <b:First>J.</b:First>
            <b:Last>Song</b:Last>
          </b:Person>
          <b:Person>
            <b:First>Y.</b:First>
            <b:Last>Li</b:Last>
          </b:Person>
          <b:Person>
            <b:First>C. L.</b:First>
            <b:Last>Bowlus</b:Last>
          </b:Person>
          <b:Person>
            <b:First>G.</b:First>
            <b:Last>Yang</b:Last>
          </b:Person>
          <b:Person>
            <b:First>P. S. C.</b:First>
            <b:Last>Leung</b:Last>
          </b:Person>
          <b:Person>
            <b:First>M. E.</b:First>
            <b:Last>Gershwin</b:Last>
          </b:Person>
        </b:NameList>
      </b:Author>
    </b:Author>
    <b:Title>Cholangiocarcinoma in Patients with Primary Sclerosing Cholangitis (PSC): a Comprehensive Review</b:Title>
    <b:JournalName>Clin Rev Allergy Immunol</b:JournalName>
  </b:Source>
  <b:Source>
    <b:Tag>90a79146-e4bd-493d-9c79-ee457c35cb6a</b:Tag>
    <b:RefOrder>13</b:RefOrder>
    <b:SourceType>JournalArticle</b:SourceType>
    <b:PlacePublished>Department of Transplantation Surgery, Karolinska University Hospital, Stockholm, Sweden; Department of Medicine Huddinge, Karolinska Institutet, Stockholm, Sweden. Electronic address: christina.villard@ki.se. Department of Hepatology, Sahlgrenska University Hospital, Goteborg, Sweden. Department of Hepatology, Akademiska University Hospital, Uppsala, Sweden. Department of Medicine Huddinge, Karolinska Institutet, Stockholm, Sweden; Department of Upper Abdominal Diseases, Karolinska University Hospital, Stockholm, Sweden. Division of Biostatistics, Institute of Environmental Medicine, Karolinska Institutet, Stockholm, Sweden. Department of Medicine Huddinge, Karolinska Institutet, Stockholm, Sweden. Department of Health, Medicine and Caring Sciences, Linkoping University, Linkoping, Sweden. Department of Gastroenterology, Faculty of Medicine and Health, Orebro University, Orebro, Sweden. Public Health and Clinical Medicine, Umea University, Umea, Sweden. Department of Gastroenterology, Ersta Hospital, Stockholm, Sweden. Department of Gastroenterology, Stockholm South General Hospital, Stockholm, Sweden. Gastroenterology Clinic, Skane University Hospital, Sweden.</b:PlacePublished>
    <b:Pages>604–613</b:Pages>
    <b:Volume>78</b:Volume>
    <b:StandardNumber>3</b:StandardNumber>
    <b:Day>22</b:Day>
    <b:Year>2023</b:Year>
    <b:Month>Mar</b:Month>
    <b:DOI>10.1016/j.jhep.2022.11.011</b:DOI>
    <b:Author>
      <b:Author>
        <b:NameList>
          <b:Person>
            <b:First>C.</b:First>
            <b:Last>Villard</b:Last>
          </b:Person>
          <b:Person>
            <b:First>I.</b:First>
            <b:Last>Friis-Liby</b:Last>
          </b:Person>
          <b:Person>
            <b:First>F.</b:First>
            <b:Last>Rorsman</b:Last>
          </b:Person>
          <b:Person>
            <b:First>K.</b:First>
            <b:Last>Said</b:Last>
          </b:Person>
          <b:Person>
            <b:First>A.</b:First>
            <b:Last>Warnqvist</b:Last>
          </b:Person>
          <b:Person>
            <b:First>M.</b:First>
            <b:Last>Cornillet</b:Last>
          </b:Person>
          <b:Person>
            <b:First>S.</b:First>
            <b:Last>Kechagias</b:Last>
          </b:Person>
          <b:Person>
            <b:First>N.</b:First>
            <b:Last>Nyhlin</b:Last>
          </b:Person>
          <b:Person>
            <b:First>M.</b:First>
            <b:Last>Werner</b:Last>
          </b:Person>
          <b:Person>
            <b:First>I.</b:First>
            <b:Last>Janczewska</b:Last>
          </b:Person>
          <b:Person>
            <b:First>T.</b:First>
            <b:Last>Hagstrom</b:Last>
          </b:Person>
          <b:Person>
            <b:First>E.</b:First>
            <b:Last>Nilsson</b:Last>
          </b:Person>
          <b:Person>
            <b:First>A.</b:First>
            <b:Last>Bergquist</b:Last>
          </b:Person>
        </b:NameList>
      </b:Author>
    </b:Author>
    <b:Title>Prospective surveillance for cholangiocarcinoma in unselected individuals with primary sclerosing cholangitis</b:Title>
    <b:JournalName>J Hepatol</b:JournalName>
    <b:URL>https://www.ncbi.nlm.nih.gov/pubmed/36410555</b:URL>
  </b:Source>
  <b:Source>
    <b:Tag>98b04855-00af-44bc-85bb-ee1b8eee1132</b:Tag>
    <b:RefOrder>14</b:RefOrder>
    <b:SourceType>JournalArticle</b:SourceType>
    <b:PlacePublished>Norwegian PSC Research Center, Department of Transplantation Medicine, Division of Surgery, Inflammatory Medicine and Transplantation, Oslo University Hospital Rikshospitalet, Nydalen, Postboks 4950, 0424, Oslo, Norway. Department of Medicine, Haraldsplass Deaconess Hospital, Bergen, Norway. Norwegian PSC Research Center, Department of Transplantation Medicine, Division of Surgery, Inflammatory Medicine and Transplantation, Oslo University Hospital Rikshospitalet, Nydalen, Postboks 4950, 0424, Oslo, Norway. t.h.karlsen@medisin.uio.no. Institute of Clinical Medicine, University of Oslo, Oslo, Norway. t.h.karlsen@medisin.uio.no. Section of Gastroenterology, Department of Transplantation Medicine, Oslo University Hospital, Oslo, Norway. t.h.karlsen@medisin.uio.no.</b:PlacePublished>
    <b:Pages>588–614</b:Pages>
    <b:Volume>55</b:Volume>
    <b:StandardNumber>6</b:StandardNumber>
    <b:Day>31</b:Day>
    <b:Year>2020</b:Year>
    <b:Month>Jun</b:Month>
    <b:DOI>10.1007/s00535-020-01681-z</b:DOI>
    <b:Author>
      <b:Author>
        <b:NameList>
          <b:Person>
            <b:First>M.</b:First>
            <b:Last>Vesterhus</b:Last>
          </b:Person>
          <b:Person>
            <b:First>T. H.</b:First>
            <b:Last>Karlsen</b:Last>
          </b:Person>
        </b:NameList>
      </b:Author>
    </b:Author>
    <b:Title>Emerging therapies in primary sclerosing cholangitis: pathophysiological basis and clinical opportunities</b:Title>
    <b:JournalName>J Gastroenterol</b:JournalName>
    <b:URL>https://www.ncbi.nlm.nih.gov/pubmed/32222826</b:URL>
  </b:Source>
  <b:Source>
    <b:Tag>8571be5e-610b-49d7-9395-0b6e47b66d9c</b:Tag>
    <b:RefOrder>15</b:RefOrder>
    <b:SourceType>JournalArticle</b:SourceType>
    <b:PlacePublished>Division of Gastroenterology , University of California Davis Health , Sacramento , California , USA. Hopital Saint-Antoine , Paris , France. Karolinska Institutet , Karolinska University Hospital , Stockholm , Sweden. University of Utah , Salt Lake City , Utah , USA. University of Colorado , Aurora , Colorado , USA. Mayo Clinic College of Medicine and Science , Rochester , Minnesota , USA. Rutgers University-New Jersey Medical School , Newark , New Jersey , USA. Vagelos College of Physicians and Surgeons , Columbia University , New York , New York , USA. University of Toronto , Toronto , Ontario , Canada. University of Arizona , Tucson , Arizona , USA. David Geffen School of Medicine at UCLA , Los Angeles , California , USA. Yale School of Medicine , New Haven , Connecticut , USA.</b:PlacePublished>
    <b:Pages>659–702</b:Pages>
    <b:Volume>77</b:Volume>
    <b:StandardNumber>2</b:StandardNumber>
    <b:Day>10</b:Day>
    <b:Year>2023</b:Year>
    <b:Month>Feb 1</b:Month>
    <b:DOI>10.1002/hep.32771</b:DOI>
    <b:Author>
      <b:Author>
        <b:NameList>
          <b:Person>
            <b:First>C. L.</b:First>
            <b:Last>Bowlus</b:Last>
          </b:Person>
          <b:Person>
            <b:First>L.</b:First>
            <b:Last>Arrive</b:Last>
          </b:Person>
          <b:Person>
            <b:First>A.</b:First>
            <b:Last>Bergquist</b:Last>
          </b:Person>
          <b:Person>
            <b:First>M.</b:First>
            <b:Last>Deneau</b:Last>
          </b:Person>
          <b:Person>
            <b:First>L.</b:First>
            <b:Last>Forman</b:Last>
          </b:Person>
          <b:Person>
            <b:First>S. I.</b:First>
            <b:Last>Ilyas</b:Last>
          </b:Person>
          <b:Person>
            <b:First>K. E.</b:First>
            <b:Last>Lunsford</b:Last>
          </b:Person>
          <b:Person>
            <b:First>M.</b:First>
            <b:Last>Martinez</b:Last>
          </b:Person>
          <b:Person>
            <b:First>G.</b:First>
            <b:Last>Sapisochin</b:Last>
          </b:Person>
          <b:Person>
            <b:First>R.</b:First>
            <b:Last>Shroff</b:Last>
          </b:Person>
          <b:Person>
            <b:First>J. H.</b:First>
            <b:Last>Tabibian</b:Last>
          </b:Person>
          <b:Person>
            <b:First>D. N.</b:First>
            <b:Last>Assis</b:Last>
          </b:Person>
        </b:NameList>
      </b:Author>
    </b:Author>
    <b:Title>AASLD practice guidance on primary sclerosing cholangitis and cholangiocarcinoma</b:Title>
    <b:JournalName>Hepatology</b:JournalName>
    <b:URL>https://www.ncbi.nlm.nih.gov/pubmed/36083140</b:URL>
  </b:Source>
  <b:Source>
    <b:Tag>f003b177-9f11-4eb0-96f4-5006fa9fa5be</b:Tag>
    <b:RefOrder>16</b:RefOrder>
    <b:SourceType>JournalArticle</b:SourceType>
    <b:Pages>761–806</b:Pages>
    <b:Volume>77</b:Volume>
    <b:StandardNumber>3</b:StandardNumber>
    <b:Day>24</b:Day>
    <b:Year>2022</b:Year>
    <b:Month>Sep</b:Month>
    <b:DOI>10.1016/j.jhep.2022.05.011</b:DOI>
    <b:Author>
      <b:Author>
        <b:NameList>
          <b:Person>
            <b:First/>
            <b:Last>European Association for the Study of the Liver</b:Last>
          </b:Person>
        </b:NameList>
      </b:Author>
    </b:Author>
    <b:Title>EASL Clinical Practice Guidelines on sclerosing cholangitis</b:Title>
    <b:JournalName>J Hepatol</b:JournalName>
    <b:URL>https://www.ncbi.nlm.nih.gov/pubmed/35738507</b:URL>
  </b:Source>
  <b:Source>
    <b:Tag>33c03008-afd7-4bcf-813f-7c8406b04362</b:Tag>
    <b:RefOrder>17</b:RefOrder>
    <b:SourceType>JournalArticle</b:SourceType>
    <b:Pages>1339</b:Pages>
    <b:Volume>79</b:Volume>
    <b:StandardNumber>5</b:StandardNumber>
    <b:Day>22</b:Day>
    <b:Year>2023</b:Year>
    <b:Month>Nov</b:Month>
    <b:DOI>10.1016/j.jhep.2023.09.005</b:DOI>
    <b:Author>
      <b:Author>
        <b:NameList>
          <b:Person>
            <b:First/>
            <b:Last>European Association for the Study of the Liver</b:Last>
          </b:Person>
        </b:NameList>
      </b:Author>
    </b:Author>
    <b:Title>Corrigendum to "EASL clinical practice guidelines on sclerosing cholangitis" [J Hepatol (77) 761-806]</b:Title>
    <b:JournalName>J Hepatol</b:JournalName>
    <b:URL>https://www.ncbi.nlm.nih.gov/pubmed/37735011</b:URL>
  </b:Source>
  <b:Source>
    <b:Tag>2d58988b-da08-4349-86dd-41870683fa43</b:Tag>
    <b:RefOrder>18</b:RefOrder>
    <b:SourceType>JournalArticle</b:SourceType>
    <b:PlacePublished>Liver Unit, University Hospitals Birmingham Queen Elizabeth, Birmingham, UK; NIHR Birmingham Biomedical Research Centre, Centre for Liver and Gastroenterology Research, University of Birmingham, UK; Institute of Immunology and Immunotherapy, University of Birmingham, UK. Department of Gastroenterology, University Hospital Birmingham NHS Trust, UK; University of Birmingham Microbiome Treatment Centre, University of Birmingham, UK. Liver Unit, University Hospitals Birmingham Queen Elizabeth, Birmingham, UK; NIHR Birmingham Biomedical Research Centre, Centre for Liver and Gastroenterology Research, University of Birmingham, UK; Institute of Immunology and Immunotherapy, University of Birmingham, UK. Electronic address: p.j.trivedi@bham.ac.uk.</b:PlacePublished>
    <b:Pages>23–35</b:Pages>
    <b:Volume>62</b:Volume>
    <b:Day>12</b:Day>
    <b:Year>2022</b:Year>
    <b:Month>Feb</b:Month>
    <b:DOI>10.1016/j.coph.2021.11.003</b:DOI>
    <b:Author>
      <b:Author>
        <b:NameList>
          <b:Person>
            <b:First>N.</b:First>
            <b:Last>Abbas</b:Last>
          </b:Person>
          <b:Person>
            <b:First>M. N.</b:First>
            <b:Last>Quraishi</b:Last>
          </b:Person>
          <b:Person>
            <b:First>P.</b:First>
            <b:Last>Trivedi</b:Last>
          </b:Person>
        </b:NameList>
      </b:Author>
    </b:Author>
    <b:Title>Emerging drugs for the treatment of primary sclerosing cholangitis</b:Title>
    <b:JournalName>Curr Opin Pharmacol</b:JournalName>
    <b:URL>https://www.ncbi.nlm.nih.gov/pubmed/34894541</b:URL>
  </b:Source>
  <b:Source>
    <b:Tag>54ef544a-dedc-4c41-b392-4a5a1f75657d</b:Tag>
    <b:RefOrder>19</b:RefOrder>
    <b:SourceType>JournalArticle</b:SourceType>
    <b:PlacePublished>Department of Gastroenterology and Hepatology, Leiden University Medical Centre, Leiden, The Netherlands. National Institute for Health Research (NIHR) Birmingham Biomedical Research Centre, Birmingham, UK. University Hospitals Birmingham, Birmingham, UK. Institute of Immunology and Immunotherapy, University of Birmingham, Birmingham, UK. Institute of Applied Health Research, University of Birmingham, UK. Department of Biomedical Data Sciences, Leiden University Medical Centre, Leiden, The Netherlands.</b:PlacePublished>
    <b:Pages>636–643</b:Pages>
    <b:Volume>49</b:Volume>
    <b:StandardNumber>6</b:StandardNumber>
    <b:Day>12</b:Day>
    <b:Year>2019</b:Year>
    <b:Month>Mar</b:Month>
    <b:DOI>10.1111/apt.15148</b:DOI>
    <b:Author>
      <b:Author>
        <b:NameList>
          <b:Person>
            <b:First>I. C.</b:First>
            <b:Last>Steenstraten</b:Last>
          </b:Person>
          <b:Person>
            <b:First>K.</b:First>
            <b:Last>Sebib Korkmaz</b:Last>
          </b:Person>
          <b:Person>
            <b:First>P. J.</b:First>
            <b:Last>Trivedi</b:Last>
          </b:Person>
          <b:Person>
            <b:First>A.</b:First>
            <b:Last>Inderson</b:Last>
          </b:Person>
          <b:Person>
            <b:First>B.</b:First>
            <b:Last>van Hoek</b:Last>
          </b:Person>
          <b:Person>
            <b:First>M. D. M.</b:First>
            <b:Last>Rodriguez Girondo</b:Last>
          </b:Person>
          <b:Person>
            <b:First>P. W. J.</b:First>
            <b:Last>Maljaars</b:Last>
          </b:Person>
        </b:NameList>
      </b:Author>
    </b:Author>
    <b:Title>Systematic review with meta-analysis: risk factors for recurrent primary sclerosing cholangitis after liver transplantation</b:Title>
    <b:JournalName>Aliment Pharmacol Ther</b:JournalName>
    <b:URL>https://www.ncbi.nlm.nih.gov/pubmed/30740723</b:URL>
  </b:Source>
  <b:Source>
    <b:Tag>23daa7af-e699-4a6f-962e-8d45bbaef4f7</b:Tag>
    <b:RefOrder>20</b:RefOrder>
    <b:SourceType>JournalArticle</b:SourceType>
    <b:Pages>1590–1599</b:Pages>
    <b:Volume>53</b:Volume>
    <b:StandardNumber>5</b:StandardNumber>
    <b:Year>2011</b:Year>
    <b:DOI>https://doi.org/10.1002/hep.24247</b:DOI>
    <b:Author>
      <b:Author>
        <b:NameList>
          <b:Person>
            <b:First>Natalie A.</b:First>
            <b:Last>Molodecky</b:Last>
          </b:Person>
          <b:Person>
            <b:First>Hashim</b:First>
            <b:Last>Kareemi</b:Last>
          </b:Person>
          <b:Person>
            <b:First>Rohan</b:First>
            <b:Last>Parab</b:Last>
          </b:Person>
          <b:Person>
            <b:First>Herman W.</b:First>
            <b:Last>Barkema</b:Last>
          </b:Person>
          <b:Person>
            <b:First>Hude</b:First>
            <b:Last>Quan</b:Last>
          </b:Person>
          <b:Person>
            <b:First>Robert P.</b:First>
            <b:Last>Myers</b:Last>
          </b:Person>
          <b:Person>
            <b:First>Gilaad G.</b:First>
            <b:Last>Kaplan</b:Last>
          </b:Person>
        </b:NameList>
      </b:Author>
    </b:Author>
    <b:Title>Incidence of primary sclerosing cholangitis: A systematic review and meta-analysis</b:Title>
    <b:JournalName>Hepatology</b:JournalName>
    <b:URL>https://aasldpubs.onlinelibrary.wiley.com/doi/abs/10.1002/hep.24247</b:URL>
  </b:Source>
  <b:Source>
    <b:Tag>de804330-8ce8-4116-9645-c41fab8aa85d</b:Tag>
    <b:RefOrder>21</b:RefOrder>
    <b:SourceType>JournalArticle</b:SourceType>
    <b:PlacePublished>Department of Medicine, Visby Hospital, Visby, Sweden; Department of Medicine Huddinge, Unit of Gastroenterology and Rheumatology, Karolinska Institutet, Stockholm, Sweden. Unit of Biostatistics, Institute of Environmental Medicine, Karolinska Institutet, Stockholm, Sweden. Division of Clinical Pharmacology, Department of Laboratory Medicine, Karolinska Institutet, Stockholm, Sweden. Department of Medicine Huddinge, Unit of Gastroenterology and Rheumatology, Karolinska Institutet, Stockholm, Sweden; Division of Hepatology, Department of Upper GI Diseases, Karolinska University Hospital, Stockholm, Sweden. Electronic address: annika.bergquist@ki.se.</b:PlacePublished>
    <b:Pages>1860-1866.e1</b:Pages>
    <b:Volume>17</b:Volume>
    <b:StandardNumber>9</b:StandardNumber>
    <b:Day>19</b:Day>
    <b:Year>2019</b:Year>
    <b:Month>Aug</b:Month>
    <b:DOI>10.1016/j.cgh.2018.11.002</b:DOI>
    <b:Author>
      <b:Author>
        <b:NameList>
          <b:Person>
            <b:First>K.</b:First>
            <b:Last>Stokkeland</b:Last>
          </b:Person>
          <b:Person>
            <b:First>J.</b:First>
            <b:Last>Höijer</b:Last>
          </b:Person>
          <b:Person>
            <b:First>M.</b:First>
            <b:Last>Bottai</b:Last>
          </b:Person>
          <b:Person>
            <b:First>K.</b:First>
            <b:Last>Söderberg-Löfdal</b:Last>
          </b:Person>
          <b:Person>
            <b:First>A.</b:First>
            <b:Last>Bergquist</b:Last>
          </b:Person>
        </b:NameList>
      </b:Author>
    </b:Author>
    <b:Title>Statin Use Is Associated With Improved Outcomes of Patients With Primary Sclerosing Cholangitis</b:Title>
    <b:JournalName>Clin Gastroenterol Hepatol</b:JournalName>
  </b:Source>
  <b:Source>
    <b:Tag>a9c3c6e0-ab75-49f3-a9a6-010219636757</b:Tag>
    <b:RefOrder>22</b:RefOrder>
    <b:SourceType>JournalArticle</b:SourceType>
    <b:PlacePublished>Department of Community Health Sciences, Faculty of Medicine, University of Calgary, 3280 Hospital Drive NW, Calgary, Alberta, Canada T2N 4Z6. hquan@ucalgary.ca</b:PlacePublished>
    <b:Pages>676–82</b:Pages>
    <b:Volume>173</b:Volume>
    <b:StandardNumber>6</b:StandardNumber>
    <b:Day>15</b:Day>
    <b:Month>3</b:Month>
    <b:Year>2011</b:Year>
    <b:DOI>10.1093/aje/kwq433</b:DOI>
    <b:Author>
      <b:Author>
        <b:NameList>
          <b:Person>
            <b:First>H.</b:First>
            <b:Last>Quan</b:Last>
          </b:Person>
          <b:Person>
            <b:First>B.</b:First>
            <b:Last>Li</b:Last>
          </b:Person>
          <b:Person>
            <b:First>C. M.</b:First>
            <b:Last>Couris</b:Last>
          </b:Person>
          <b:Person>
            <b:First>K.</b:First>
            <b:Last>Fushimi</b:Last>
          </b:Person>
          <b:Person>
            <b:First>P.</b:First>
            <b:Last>Graham</b:Last>
          </b:Person>
          <b:Person>
            <b:First>P.</b:First>
            <b:Last>Hider</b:Last>
          </b:Person>
          <b:Person>
            <b:First>J. M.</b:First>
            <b:Last>Januel</b:Last>
          </b:Person>
          <b:Person>
            <b:First>V.</b:First>
            <b:Last>Sundararajan</b:Last>
          </b:Person>
        </b:NameList>
      </b:Author>
    </b:Author>
    <b:Title>Updating and validating the Charlson Comorbidity Index and score for risk adjustment in hospital discharge abstracts using data from 6 countries</b:Title>
    <b:JournalName>Am J Epidemiol</b:JournalName>
    <b:URL>https://www.ncbi.nlm.nih.gov/pubmed/21330339</b:URL>
  </b:Source>
  <b:Source>
    <b:Tag>b1054310-5cb0-41e7-88c7-538f40b3746b</b:Tag>
    <b:RefOrder>23</b:RefOrder>
    <b:SourceType>InternetSite</b:SourceType>
    <b:DayAccessed>5</b:DayAccessed>
    <b:MonthAccessed>8</b:MonthAccessed>
    <b:YearAccessed>2025</b:YearAccessed>
    <b:Author>
      <b:Author>
        <b:NameList>
          <b:Person>
            <b:Last>Socialstyrelsen</b:Last>
          </b:Person>
        </b:NameList>
      </b:Author>
    </b:Author>
    <b:Title>Diagnosis-related groups (Swedish)</b:Title>
    <b:URL>https://www.socialstyrelsen.se/statistik-och-data/klassifikationer-och-koder/drg/</b:URL>
  </b:Source>
  <b:Source>
    <b:Tag>0edffa54-0917-44bb-8c5c-3d25149961fc</b:Tag>
    <b:RefOrder>24</b:RefOrder>
    <b:SourceType>InternetSite</b:SourceType>
    <b:DayAccessed>24</b:DayAccessed>
    <b:MonthAccessed>7</b:MonthAccessed>
    <b:YearAccessed>2025</b:YearAccessed>
    <b:Author>
      <b:Author>
        <b:NameList>
          <b:Person>
            <b:First/>
            <b:Last>European Central Bank</b:Last>
          </b:Person>
        </b:NameList>
      </b:Author>
    </b:Author>
    <b:Title>Swedish krona (SEK)</b:Title>
    <b:URL>https://www.ecb.europa.eu/stats/policy_and_exchange_rates/euro_reference_exchange_rates/html/eurofxref-graph-sek.en.html</b:URL>
  </b:Source>
  <b:Source>
    <b:Tag>39ec1c3f-6bbc-4a9c-80ef-21555847eef2</b:Tag>
    <b:RefOrder>25</b:RefOrder>
    <b:SourceType>InternetSite</b:SourceType>
    <b:Pages>24 Jul 2025</b:Pages>
    <b:DayAccessed>24</b:DayAccessed>
    <b:MonthAccessed>7</b:MonthAccessed>
    <b:YearAccessed>2025</b:YearAccessed>
    <b:Author>
      <b:Author>
        <b:NameList>
          <b:Person>
            <b:First/>
            <b:Last>Riksbank</b:Last>
          </b:Person>
        </b:NameList>
      </b:Author>
    </b:Author>
    <b:Title>Interest rates and exchange rates</b:Title>
    <b:URL>https://www.riksbank.se/en-gb/statistics/interest-rates-and-exchange-rates/search-interest-rates-and-exchange-rates/</b:URL>
  </b:Source>
  <b:Source>
    <b:Tag>898bec47-59ad-42b5-b25a-60bc2e20c41e</b:Tag>
    <b:RefOrder>26</b:RefOrder>
    <b:SourceType>JournalArticle</b:SourceType>
    <b:PlacePublished>National Institute for Health Research Birmingham Biomedical Research Centre, Centre for Liver and Gastroenterology Research, University of Birmingham, Birmingham, United Kingdom; Institute of Immunology and Immunotherapy, University of Birmingham, Birmingham, United Kingdom; Institute of Applied Health Research, University of Birmingham, Birmingham, United Kingdom; Liver Unit, University Hospitals Birmingham National Health Service Foundation Trust Queen Elizabeth, Birmingham, United Kingdom. Davis School of Medicine University of California, Sacramento, California. Department of Hepatology and Liver Transplantation California Pacific Medical Center, San Francisco, California. Center for Disease Analysis Foundation, Lafayette, Colorado. Center for Disease Analysis Foundation, Lafayette, Colorado. Electronic address: cestes@cdafound.org.</b:PlacePublished>
    <b:Pages>1687–1700 e4</b:Pages>
    <b:Volume>20</b:Volume>
    <b:StandardNumber>8</b:StandardNumber>
    <b:Day>3</b:Day>
    <b:Year>2022</b:Year>
    <b:Month>Aug</b:Month>
    <b:DOI>10.1016/j.cgh.2021.08.039</b:DOI>
    <b:Author>
      <b:Author>
        <b:NameList>
          <b:Person>
            <b:First>P. J.</b:First>
            <b:Last>Trivedi</b:Last>
          </b:Person>
          <b:Person>
            <b:First>C. L.</b:First>
            <b:Last>Bowlus</b:Last>
          </b:Person>
          <b:Person>
            <b:First>K. K.</b:First>
            <b:Last>Yimam</b:Last>
          </b:Person>
          <b:Person>
            <b:First>H.</b:First>
            <b:Last>Razavi</b:Last>
          </b:Person>
          <b:Person>
            <b:First>C.</b:First>
            <b:Last>Estes</b:Last>
          </b:Person>
        </b:NameList>
      </b:Author>
    </b:Author>
    <b:Title>Epidemiology, natural history, and outcomes of primary sclerosing cholangitis: a systematic review of population-based studies</b:Title>
    <b:JournalName>Clin Gastroenterol Hepatol</b:JournalName>
    <b:URL>https://www.ncbi.nlm.nih.gov/pubmed/34474162</b:URL>
  </b:Source>
  <b:Source>
    <b:Tag>fc98a248-0717-4acc-a0c1-aeabd0a07976</b:Tag>
    <b:RefOrder>27</b:RefOrder>
    <b:SourceType>JournalArticle</b:SourceType>
    <b:PlacePublished>Division of Gastroenterology, Centre for Autoimmune Liver Disease, European Reference Network on Hepatological Diseases (ERN RARE-LIVER), Department of Medicine and Surgery, University of Milan-Bicocca, 20126 Milan, Italy. National Center for Rare Diseases, Istituto Superiore di Sanita, 00161 Rome, Italy. Service of Statistics Istituto Superiore di Sanita, 00161 Rome, Italy. Department of Surgery, Oncology and Gastroenterology, University of Padua, 35100 Padua, Italy.</b:PlacePublished>
    <b:Volume>17</b:Volume>
    <b:StandardNumber>9</b:StandardNumber>
    <b:Day>29</b:Day>
    <b:Month>4</b:Month>
    <b:Year>2020</b:Year>
    <b:DOI>10.3390/ijerph17093095</b:DOI>
    <b:Author>
      <b:Author>
        <b:NameList>
          <b:Person>
            <b:First>M.</b:First>
            <b:Last>Carbone</b:Last>
          </b:Person>
          <b:Person>
            <b:First>Y.</b:First>
            <b:Last>Kodra</b:Last>
          </b:Person>
          <b:Person>
            <b:First>A.</b:First>
            <b:Last>Rocchetti</b:Last>
          </b:Person>
          <b:Person>
            <b:First>V.</b:First>
            <b:Last>Manno</b:Last>
          </b:Person>
          <b:Person>
            <b:First>G.</b:First>
            <b:Last>Minelli</b:Last>
          </b:Person>
          <b:Person>
            <b:First>A.</b:First>
            <b:Last>Gerussi</b:Last>
          </b:Person>
          <b:Person>
            <b:First>V.</b:First>
            <b:Last>Ronca</b:Last>
          </b:Person>
          <b:Person>
            <b:First>F.</b:First>
            <b:Last>Malinverno</b:Last>
          </b:Person>
          <b:Person>
            <b:First>L.</b:First>
            <b:Last>Cristoferi</b:Last>
          </b:Person>
          <b:Person>
            <b:First>A.</b:First>
            <b:Last>Floreani</b:Last>
          </b:Person>
          <b:Person>
            <b:First>P.</b:First>
            <b:Last>Invernizzi</b:Last>
          </b:Person>
          <b:Person>
            <b:First>S.</b:First>
            <b:Last>Conti</b:Last>
          </b:Person>
          <b:Person>
            <b:First>D.</b:First>
            <b:Last>Taruscio</b:Last>
          </b:Person>
        </b:NameList>
      </b:Author>
    </b:Author>
    <b:Title>Primary sclerosing cholangitis: burden of disease and mortality using data from the national rare diseases registry in Italy</b:Title>
    <b:JournalName>Int J Environ Res Public Health</b:JournalName>
    <b:URL>https://www.ncbi.nlm.nih.gov/pubmed/32365682</b:URL>
  </b:Source>
  <b:Source>
    <b:Tag>fe1044ea-1d32-48b2-a061-ed707bb35b5e</b:Tag>
    <b:RefOrder>28</b:RefOrder>
    <b:SourceType>JournalArticle</b:SourceType>
    <b:PlacePublished>Division of Gastroenterology and Hepatology, Department of Medicine, University of Calgary, Calgary, Alberta, Canada. Division of Gastroenterology, Department of Medicine, University of Alberta, Edmonton, Alberta, Canada. Department of Medicine and Therapeutics, LKS Institute of Digestive Disease, State Key Laboratory of Digestive Disease, The Chinese University of Hong Kong, Hong Kong, China.</b:PlacePublished>
    <b:Pages>2019–2026</b:Pages>
    <b:Volume>30</b:Volume>
    <b:StandardNumber>11</b:StandardNumber>
    <b:Day>6</b:Day>
    <b:Year>2024</b:Year>
    <b:Month>Nov 4</b:Month>
    <b:DOI>10.1093/ibd/izad276</b:DOI>
    <b:Author>
      <b:Author>
        <b:NameList>
          <b:Person>
            <b:First>J.</b:First>
            <b:Last>Cooper</b:Last>
          </b:Person>
          <b:Person>
            <b:First>A.</b:First>
            <b:Last>Markovinovic</b:Last>
          </b:Person>
          <b:Person>
            <b:First>S.</b:First>
            <b:Last>Coward</b:Last>
          </b:Person>
          <b:Person>
            <b:First>M.</b:First>
            <b:Last>Herauf</b:Last>
          </b:Person>
          <b:Person>
            <b:First>A. A.</b:First>
            <b:Last>Shaheen</b:Last>
          </b:Person>
          <b:Person>
            <b:First>M.</b:First>
            <b:Last>Swain</b:Last>
          </b:Person>
          <b:Person>
            <b:First>R.</b:First>
            <b:Last>Panaccione</b:Last>
          </b:Person>
          <b:Person>
            <b:First>C.</b:First>
            <b:Last>Ma</b:Last>
          </b:Person>
          <b:Person>
            <b:First>C.</b:First>
            <b:Last>Lu</b:Last>
          </b:Person>
          <b:Person>
            <b:First>K.</b:First>
            <b:Last>Novak</b:Last>
          </b:Person>
          <b:Person>
            <b:First>K. I.</b:First>
            <b:Last>Kroeker</b:Last>
          </b:Person>
          <b:Person>
            <b:First>S. C.</b:First>
            <b:Last>Ng</b:Last>
          </b:Person>
          <b:Person>
            <b:First>G. G.</b:First>
            <b:Last>Kaplan</b:Last>
          </b:Person>
        </b:NameList>
      </b:Author>
    </b:Author>
    <b:Title>Incidence and prevalence of primary sclerosing cholangitis: a meta-analysis of population-based studies</b:Title>
    <b:JournalName>Inflamm Bowel Dis</b:JournalName>
    <b:URL>https://www.ncbi.nlm.nih.gov/pubmed/38052097</b:URL>
  </b:Source>
  <b:Source>
    <b:Tag>c920572e-4d7d-459e-b804-e66781922dcd</b:Tag>
    <b:RefOrder>29</b:RefOrder>
    <b:SourceType>JournalArticle</b:SourceType>
    <b:PlacePublished>Takeda Development Center Americas, Inc. Takeda Pharmaceuticals U.S.A., Inc., Deerfield, IL Takeda Development Centre Europe Ltd., London, UK.</b:PlacePublished>
    <b:Pages>e7116</b:Pages>
    <b:Volume>96</b:Volume>
    <b:StandardNumber>24</b:StandardNumber>
    <b:Day>15</b:Day>
    <b:Year>2017</b:Year>
    <b:Month>Jun</b:Month>
    <b:DOI>10.1097/MD.0000000000007116</b:DOI>
    <b:Author>
      <b:Author>
        <b:NameList>
          <b:Person>
            <b:First>H.</b:First>
            <b:Last>Liang</b:Last>
          </b:Person>
          <b:Person>
            <b:First>S.</b:First>
            <b:Last>Manne</b:Last>
          </b:Person>
          <b:Person>
            <b:First>J.</b:First>
            <b:Last>Shick</b:Last>
          </b:Person>
          <b:Person>
            <b:First>T.</b:First>
            <b:Last>Lissoos</b:Last>
          </b:Person>
          <b:Person>
            <b:First>P.</b:First>
            <b:Last>Dolin</b:Last>
          </b:Person>
        </b:NameList>
      </b:Author>
    </b:Author>
    <b:Title>Incidence, prevalence, and natural history of primary sclerosing cholangitis in the United Kingdom</b:Title>
    <b:JournalName>Medicine (Baltimore)</b:JournalName>
    <b:URL>https://www.ncbi.nlm.nih.gov/pubmed/28614231</b:URL>
  </b:Source>
  <b:Source>
    <b:Tag>900419f5-585b-4445-a82d-a7787fadf263</b:Tag>
    <b:RefOrder>30</b:RefOrder>
    <b:SourceType>JournalArticle</b:SourceType>
    <b:PlacePublished>Department of Gastroenterology and Hepatology, Amsterdam University Medical Center, location AMC, Amsterdam Gastroenterology, Endocrinology &amp; Metabolism, Amsterdam, The Netherlands. Department of Gastroenterology and Hepatology, Erasmus MC, University Medical Center, Rotterdam, The Netherlands. Department of Gastroenterology and Hepatology, University of Groningen and University Medical Center Groningen, Groningen, The Netherlands. Department of Gastroenterology and Hepatology, Leiden University Medical Center, Leiden, The Netherlands. Department of Gastroenterology and Hepatology, Radboud University Medical Center, Nijmegen, The Netherlands. Department of Gastroenterology and Hepatology, University Medical Center Utrecht, Utrecht, The Netherlands. Department of Gastroenterology and Hepatology, Amsterdam University Medical Center, location VUmc, Amsterdam Gastroenterology &amp; Metabolism, Amsterdam, The Netherlands. Department of Epidemiology and Data Science, Amsterdam University Medical Center, location University of Amsterdam, Amsterdam Public Health, Amsterdam, The Netherlands.</b:PlacePublished>
    <b:Pages>639–648</b:Pages>
    <b:Volume>43</b:Volume>
    <b:StandardNumber>3</b:StandardNumber>
    <b:Day>4</b:Day>
    <b:Year>2023</b:Year>
    <b:Month>Mar</b:Month>
    <b:DOI>10.1111/liv.15471</b:DOI>
    <b:Author>
      <b:Author>
        <b:NameList>
          <b:Person>
            <b:First>K. N.</b:First>
            <b:Last>van Munster</b:Last>
          </b:Person>
          <b:Person>
            <b:First>B.</b:First>
            <b:Last>Mol</b:Last>
          </b:Person>
          <b:Person>
            <b:First>J. C.</b:First>
            <b:Last>Goet</b:Last>
          </b:Person>
          <b:Person>
            <b:First>S. N.</b:First>
            <b:Last>van Munster</b:Last>
          </b:Person>
          <b:Person>
            <b:First>R. K.</b:First>
            <b:Last>Weersma</b:Last>
          </b:Person>
          <b:Person>
            <b:First>A. C.</b:First>
            <b:Last>de Vries</b:Last>
          </b:Person>
          <b:Person>
            <b:First>A. J.</b:First>
            <b:Last>van der Meer</b:Last>
          </b:Person>
          <b:Person>
            <b:First>A.</b:First>
            <b:Last>Inderson</b:Last>
          </b:Person>
          <b:Person>
            <b:First>J. P.</b:First>
            <b:Last>Drenth</b:Last>
          </b:Person>
          <b:Person>
            <b:First>K. J.</b:First>
            <b:Last>van Erpecum</b:Last>
          </b:Person>
          <b:Person>
            <b:First>K.</b:First>
            <b:Last>Boonstra</b:Last>
          </b:Person>
          <b:Person>
            <b:First>U.</b:First>
            <b:Last>Beuers</b:Last>
          </b:Person>
          <b:Person>
            <b:First>M. G. W.</b:First>
            <b:Last>Dijkgraaf</b:Last>
          </b:Person>
          <b:Person>
            <b:First>C. Y.</b:First>
            <b:Last>Ponsioen</b:Last>
          </b:Person>
          <b:Person>
            <b:First>P. S. C. Study Group</b:First>
            <b:Last>Epi</b:Last>
          </b:Person>
        </b:NameList>
      </b:Author>
    </b:Author>
    <b:Title>Disease burden in primary sclerosing cholangitis in the Netherlands: A long-term follow-up study</b:Title>
    <b:JournalName>Liver Int</b:JournalName>
    <b:URL>https://www.ncbi.nlm.nih.gov/pubmed/36328957</b:URL>
  </b:Source>
  <b:Source>
    <b:Tag>6af371b4-822c-4d70-8a73-17c31c49a5af</b:Tag>
    <b:RefOrder>31</b:RefOrder>
    <b:SourceType>InternetSite</b:SourceType>
    <b:DayAccessed>11</b:DayAccessed>
    <b:MonthAccessed>3</b:MonthAccessed>
    <b:YearAccessed>2025</b:YearAccessed>
    <b:Year>2025</b:Year>
    <b:Title>Statistics Sweden</b:Title>
    <b:URL>https://www.scb.se/</b:URL>
  </b:Source>
  <b:Source>
    <b:Tag>ab3d45ed-a6f0-4aff-9857-0f1f3276909b</b:Tag>
    <b:RefOrder>32</b:RefOrder>
    <b:SourceType>JournalArticle</b:SourceType>
    <b:PlacePublished>Department of Clinical Science and Education, Sodersjukhuset, Karolinska Institutet, Stockholm, Sweden. Clinical Epidemiology Division, Department of Medicine Solna, Karolinska Institutet, Stockholm, Sweden. Region Stockholm, Stockholm, Sweden. Gastroenterology Unit, Massachusetts General Hospital, Harvard Medical School, Boston, Massachusetts, USA. Gastroenterology Unit, Danderyd Hospital, Stockholm, Sweden. Department of Gastroenterology, Faculty of Medicine and Health, Orebro University, Orebro, Sweden. Department Medical Epidemiology and Biostatistics, Karolinska Institutet, Stockholm, Sweden. Department of Pediatrics, Orebro University Hospital, Orebro University, Orebro, Sweden. Department of Pediatric Gastroenterology and Nutrition, Sachs' Children and Youth Hospital, Stockholm, Sweden.</b:PlacePublished>
    <b:Pages>692–703</b:Pages>
    <b:Volume>58</b:Volume>
    <b:StandardNumber>7</b:StandardNumber>
    <b:Day>18</b:Day>
    <b:Year>2023</b:Year>
    <b:Month>Oct</b:Month>
    <b:DOI>10.1111/apt.17675</b:DOI>
    <b:Author>
      <b:Author>
        <b:NameList>
          <b:Person>
            <b:First>A. H.</b:First>
            <b:Last>Everhov</b:Last>
          </b:Person>
          <b:Person>
            <b:First>J.</b:First>
            <b:Last>Soderling</b:Last>
          </b:Person>
          <b:Person>
            <b:First>G.</b:First>
            <b:Last>Befrits</b:Last>
          </b:Person>
          <b:Person>
            <b:First>H.</b:First>
            <b:Last>Khalili</b:Last>
          </b:Person>
          <b:Person>
            <b:First>G.</b:First>
            <b:Last>Broms</b:Last>
          </b:Person>
          <b:Person>
            <b:First>M.</b:First>
            <b:Last>Neovius</b:Last>
          </b:Person>
          <b:Person>
            <b:Last>Swibreg study group</b:Last>
          </b:Person>
          <b:Person>
            <b:First>J.</b:First>
            <b:Last>Askling</b:Last>
          </b:Person>
          <b:Person>
            <b:First>J.</b:First>
            <b:Last>Halfvarson</b:Last>
          </b:Person>
          <b:Person>
            <b:First>J. F.</b:First>
            <b:Last>Ludvigsson</b:Last>
          </b:Person>
          <b:Person>
            <b:First>O.</b:First>
            <b:Last>Olen</b:Last>
          </b:Person>
        </b:NameList>
      </b:Author>
    </b:Author>
    <b:Title>Increasing healthcare costs in inflammatory bowel disease 2007-2020 in Sweden</b:Title>
    <b:JournalName>Aliment Pharmacol Ther</b:JournalName>
    <b:URL>https://www.ncbi.nlm.nih.gov/pubmed/37594381</b:URL>
  </b:Source>
  <b:Source>
    <b:Tag>7e668ed3-1cf3-4337-afee-f4a79b387a89</b:Tag>
    <b:RefOrder>33</b:RefOrder>
    <b:SourceType>JournalArticle</b:SourceType>
    <b:PlacePublished>Department of Medicine, Huddinge, Karolinska Institute, Stockholm, Sweden. Division of Gastroenterology, Department of Medicine, Central Hospital, Karlstad, Sweden. Division of Hepatology, Department of Upper GI, Karolinska University Hospital, Stockholm, Sweden.</b:PlacePublished>
    <b:Pages>e70007</b:Pages>
    <b:Volume>45</b:Volume>
    <b:StandardNumber>2</b:StandardNumber>
    <b:Day>22</b:Day>
    <b:Year>2025</b:Year>
    <b:Month>Feb</b:Month>
    <b:DOI>10.1111/liv.70007</b:DOI>
    <b:Author>
      <b:Author>
        <b:NameList>
          <b:Person>
            <b:First>I.</b:First>
            <b:Last>Lasyte</b:Last>
          </b:Person>
          <b:Person>
            <b:First>L.</b:First>
            <b:Last>Widman</b:Last>
          </b:Person>
          <b:Person>
            <b:First>A.</b:First>
            <b:Last>Bergquist</b:Last>
          </b:Person>
          <b:Person>
            <b:First>H.</b:First>
            <b:Last>Hagström</b:Last>
          </b:Person>
        </b:NameList>
      </b:Author>
    </b:Author>
    <b:Title>Mortality in autoimmune liver disease in Sweden: A population-based cohort study of 9,654 patients</b:Title>
    <b:JournalName>Liver Int</b:JournalName>
  </b:Source>
  <b:Source>
    <b:Tag>23763b17-ecde-4b87-9614-503d7e968ba6</b:Tag>
    <b:RefOrder>34</b:RefOrder>
    <b:SourceType>JournalArticle</b:SourceType>
    <b:PlacePublished>Division of Hepatology, Department of Upper GI, Karolinska University Hospital, Stockholm, Sweden. Unit of Gastroenterology and Rheumatology, Department of Medicine, Huddinge, Karolinska Institutet, Stockholm, Sweden. Rheumatology, Theme Inflammation and Infection, Karolinska University Hospital, Stockholm, Sweden. Clinical Epidemiology Division, Department of Medicine, Solna, Karolinska Institutet, Stockholm, Sweden. Department of Medical Epidemiology and Biostatistics, Karolinska Institutet, Stockholm, Sweden. Department of Pediatrics, Örebro University Hospital, Örebro, Sweden. Division of Epidemiology and Public Health, School of Medicine, University of Nottingham, Nottingham, UK. Department of Medicine, Columbia University College of Physicians and Surgeons, New York, NY, USA.</b:PlacePublished>
    <b:Pages>1205-1210</b:Pages>
    <b:Volume>55</b:Volume>
    <b:StandardNumber>10</b:StandardNumber>
    <b:Day>23</b:Day>
    <b:Year>2020</b:Year>
    <b:Month>Oct</b:Month>
    <b:DOI>10.1080/00365521.2020.1820566</b:DOI>
    <b:Author>
      <b:Author>
        <b:NameList>
          <b:Person>
            <b:First>B,</b:First>
            <b:Last>Bengtsson</b:Last>
          </b:Person>
          <b:Person>
            <b:First>J,</b:First>
            <b:Last>Askling</b:Last>
          </b:Person>
          <b:Person>
            <b:First>J. F,</b:First>
            <b:Last>Ludvigsson</b:Last>
          </b:Person>
          <b:Person>
            <b:First>H</b:First>
            <b:Last>Hagström</b:Last>
          </b:Person>
        </b:NameList>
      </b:Author>
    </b:Author>
    <b:Title>Validity of administrative codes associated with cirrhosis in Sweden</b:Title>
    <b:JournalName>Scand J Gastroenterol</b:JournalName>
  </b:Source>
  <b:Source>
    <b:Tag>27b79e03-33b1-446b-ad9f-93b04ffc2098</b:Tag>
    <b:RefOrder>35</b:RefOrder>
    <b:SourceType>JournalArticle</b:SourceType>
    <b:Pages>450</b:Pages>
    <b:Volume>11</b:Volume>
    <b:StandardNumber>1</b:StandardNumber>
    <b:Year>2011</b:Year>
    <b:Day>9</b:Day>
    <b:Month>6</b:Month>
    <b:DOI>10.1186/1471-2458-11-450</b:DOI>
    <b:Author>
      <b:Author>
        <b:NameList>
          <b:Person>
            <b:First>Jonas F.</b:First>
            <b:Last>Ludvigsson</b:Last>
          </b:Person>
          <b:Person>
            <b:First>Eva</b:First>
            <b:Last>Andersson</b:Last>
          </b:Person>
          <b:Person>
            <b:First>Anders</b:First>
            <b:Last>Ekbom</b:Last>
          </b:Person>
          <b:Person>
            <b:First>Maria</b:First>
            <b:Last>Feychting</b:Last>
          </b:Person>
          <b:Person>
            <b:First>Jeong-Lim</b:First>
            <b:Last>Kim</b:Last>
          </b:Person>
          <b:Person>
            <b:First>Christina</b:First>
            <b:Last>Reuterwall</b:Last>
          </b:Person>
          <b:Person>
            <b:First>Mona</b:First>
            <b:Last>Heurgren</b:Last>
          </b:Person>
          <b:Person>
            <b:First>Petra Otterblad</b:First>
            <b:Last>Olausson</b:Last>
          </b:Person>
        </b:NameList>
      </b:Author>
    </b:Author>
    <b:Title>External review and validation of the Swedish national inpatient register</b:Title>
    <b:JournalName>BMC Public Health</b:JournalName>
    <b:URL>https://doi.org/10.1186/1471-2458-11-450</b:URL>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Pages>
  <Words>231</Words>
  <Characters>13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Jennifer (Yu-Ting) Hung</cp:lastModifiedBy>
  <cp:revision>9</cp:revision>
  <dcterms:created xsi:type="dcterms:W3CDTF">2025-08-26T00:57:00Z</dcterms:created>
  <dcterms:modified xsi:type="dcterms:W3CDTF">2025-09-08T23:59:00Z</dcterms:modified>
  <cp:category/>
</cp:coreProperties>
</file>